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7C5DD0" w14:textId="6BAC4716" w:rsidR="00325046" w:rsidRPr="004F11F1" w:rsidRDefault="003B4626" w:rsidP="00C568F2">
      <w:pPr>
        <w:rPr>
          <w:rFonts w:cs="Arial"/>
          <w:b/>
          <w:bCs/>
          <w:szCs w:val="22"/>
        </w:rPr>
      </w:pPr>
      <w:r>
        <w:rPr>
          <w:rFonts w:cs="Arial"/>
          <w:b/>
          <w:bCs/>
          <w:color w:val="000000"/>
          <w:szCs w:val="22"/>
        </w:rPr>
        <w:t>Supplementa</w:t>
      </w:r>
      <w:r w:rsidR="00F129B2">
        <w:rPr>
          <w:rFonts w:cs="Arial"/>
          <w:b/>
          <w:bCs/>
          <w:color w:val="000000"/>
          <w:szCs w:val="22"/>
        </w:rPr>
        <w:t>r</w:t>
      </w:r>
      <w:r w:rsidR="00690B90">
        <w:rPr>
          <w:rFonts w:cs="Arial"/>
          <w:b/>
          <w:bCs/>
          <w:color w:val="000000"/>
          <w:szCs w:val="22"/>
        </w:rPr>
        <w:t>y</w:t>
      </w:r>
      <w:r>
        <w:rPr>
          <w:rFonts w:cs="Arial"/>
          <w:b/>
          <w:bCs/>
          <w:color w:val="000000"/>
          <w:szCs w:val="22"/>
        </w:rPr>
        <w:t xml:space="preserve"> Figu</w:t>
      </w:r>
      <w:r w:rsidR="004F11F1">
        <w:rPr>
          <w:rFonts w:cs="Arial"/>
          <w:b/>
          <w:bCs/>
          <w:color w:val="000000"/>
          <w:szCs w:val="22"/>
        </w:rPr>
        <w:t>r</w:t>
      </w:r>
      <w:r>
        <w:rPr>
          <w:rFonts w:cs="Arial"/>
          <w:b/>
          <w:bCs/>
          <w:color w:val="000000"/>
          <w:szCs w:val="22"/>
        </w:rPr>
        <w:t>es</w:t>
      </w:r>
    </w:p>
    <w:p w14:paraId="0AF758F4" w14:textId="77777777" w:rsidR="004F11F1" w:rsidRDefault="004F11F1" w:rsidP="00C568F2">
      <w:pPr>
        <w:rPr>
          <w:rFonts w:cs="Arial"/>
          <w:b/>
          <w:bCs/>
          <w:szCs w:val="22"/>
        </w:rPr>
      </w:pPr>
    </w:p>
    <w:p w14:paraId="2E99A149" w14:textId="77777777" w:rsidR="004F11F1" w:rsidRDefault="004F11F1" w:rsidP="00C568F2">
      <w:pPr>
        <w:rPr>
          <w:rFonts w:cs="Arial"/>
          <w:b/>
          <w:bCs/>
          <w:szCs w:val="22"/>
        </w:rPr>
      </w:pPr>
    </w:p>
    <w:p w14:paraId="75A79432" w14:textId="4E1C4BED" w:rsidR="001F047C" w:rsidRPr="00363215" w:rsidRDefault="00307256" w:rsidP="00C568F2">
      <w:pPr>
        <w:rPr>
          <w:rFonts w:cs="Arial"/>
          <w:szCs w:val="22"/>
        </w:rPr>
      </w:pPr>
      <w:r w:rsidRPr="00307256">
        <w:rPr>
          <w:rFonts w:cs="Arial"/>
          <w:b/>
          <w:bCs/>
          <w:noProof/>
          <w:szCs w:val="22"/>
        </w:rPr>
        <w:drawing>
          <wp:inline distT="0" distB="0" distL="0" distR="0" wp14:anchorId="6CC0B24B" wp14:editId="5C8DBA8F">
            <wp:extent cx="5943600" cy="2377440"/>
            <wp:effectExtent l="0" t="0" r="0" b="0"/>
            <wp:docPr id="501895906" name="Picture 1" descr="A graph of a number of ge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1895906" name="Picture 1" descr="A graph of a number of genes&#10;&#10;AI-generated content may be incorrect."/>
                    <pic:cNvPicPr/>
                  </pic:nvPicPr>
                  <pic:blipFill>
                    <a:blip r:embed="rId6"/>
                    <a:stretch>
                      <a:fillRect/>
                    </a:stretch>
                  </pic:blipFill>
                  <pic:spPr>
                    <a:xfrm>
                      <a:off x="0" y="0"/>
                      <a:ext cx="5943600" cy="2377440"/>
                    </a:xfrm>
                    <a:prstGeom prst="rect">
                      <a:avLst/>
                    </a:prstGeom>
                  </pic:spPr>
                </pic:pic>
              </a:graphicData>
            </a:graphic>
          </wp:inline>
        </w:drawing>
      </w:r>
      <w:r w:rsidR="001F047C" w:rsidRPr="001F047C">
        <w:rPr>
          <w:rFonts w:cs="Arial"/>
          <w:b/>
          <w:bCs/>
          <w:szCs w:val="22"/>
        </w:rPr>
        <w:t xml:space="preserve">Supplementary Figure S1. </w:t>
      </w:r>
      <w:r w:rsidR="00363215">
        <w:rPr>
          <w:rFonts w:cs="Arial"/>
          <w:szCs w:val="22"/>
        </w:rPr>
        <w:t xml:space="preserve">Summary of selected pathway annotations from </w:t>
      </w:r>
      <w:proofErr w:type="spellStart"/>
      <w:r w:rsidR="00363215">
        <w:rPr>
          <w:rFonts w:cs="Arial"/>
          <w:szCs w:val="22"/>
        </w:rPr>
        <w:t>mSigDB</w:t>
      </w:r>
      <w:proofErr w:type="spellEnd"/>
      <w:r w:rsidR="00363215">
        <w:rPr>
          <w:rFonts w:cs="Arial"/>
          <w:szCs w:val="22"/>
        </w:rPr>
        <w:t>. For each panel (corresponding to pathway groups, along with their total number of pathways), the histogram displays counts of pathways (</w:t>
      </w:r>
      <w:r w:rsidR="00363215">
        <w:rPr>
          <w:rFonts w:cs="Arial"/>
          <w:i/>
          <w:iCs/>
          <w:szCs w:val="22"/>
        </w:rPr>
        <w:t>y</w:t>
      </w:r>
      <w:r w:rsidR="00363215">
        <w:rPr>
          <w:rFonts w:cs="Arial"/>
          <w:szCs w:val="22"/>
        </w:rPr>
        <w:t>-axis) having a given number of constituent genes (</w:t>
      </w:r>
      <w:r w:rsidR="00363215">
        <w:rPr>
          <w:rFonts w:cs="Arial"/>
          <w:i/>
          <w:iCs/>
          <w:szCs w:val="22"/>
        </w:rPr>
        <w:t>x</w:t>
      </w:r>
      <w:r w:rsidR="00363215">
        <w:rPr>
          <w:rFonts w:cs="Arial"/>
          <w:szCs w:val="22"/>
        </w:rPr>
        <w:t>-axis).</w:t>
      </w:r>
    </w:p>
    <w:p w14:paraId="1603C3EA" w14:textId="740232AC" w:rsidR="00C568F2" w:rsidRDefault="00C568F2" w:rsidP="00C568F2">
      <w:pPr>
        <w:rPr>
          <w:rFonts w:cs="Arial"/>
          <w:b/>
          <w:bCs/>
          <w:szCs w:val="22"/>
        </w:rPr>
      </w:pPr>
      <w:r>
        <w:fldChar w:fldCharType="begin"/>
      </w:r>
      <w:r w:rsidR="001C7DAB">
        <w:instrText xml:space="preserve"> INCLUDEPICTURE "C:\\Users\\arun\\Library\\Group Containers\\UBF8T346G9.ms\\WebArchiveCopyPasteTempFiles\\com.microsoft.Word\\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" \* MERGEFORMAT </w:instrText>
      </w:r>
      <w:r>
        <w:fldChar w:fldCharType="separate"/>
      </w:r>
      <w:r>
        <w:fldChar w:fldCharType="end"/>
      </w:r>
      <w:r>
        <w:fldChar w:fldCharType="begin"/>
      </w:r>
      <w:r w:rsidR="001C7DAB">
        <w:instrText xml:space="preserve"> INCLUDEPICTURE "C:\\Users\\arun\\Library\\Group Containers\\UBF8T346G9.ms\\WebArchiveCopyPasteTempFiles\\com.microsoft.Word\\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" \* MERGEFORMAT </w:instrText>
      </w:r>
      <w:r>
        <w:fldChar w:fldCharType="separate"/>
      </w:r>
      <w:r>
        <w:fldChar w:fldCharType="end"/>
      </w:r>
      <w:r>
        <w:fldChar w:fldCharType="begin"/>
      </w:r>
      <w:r w:rsidR="001C7DAB">
        <w:instrText xml:space="preserve"> INCLUDEPICTURE "C:\\Users\\arun\\Library\\Group Containers\\UBF8T346G9.ms\\WebArchiveCopyPasteTempFiles\\com.microsoft.Word\\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" \* MERGEFORMAT </w:instrText>
      </w:r>
      <w:r>
        <w:fldChar w:fldCharType="separate"/>
      </w:r>
      <w:r>
        <w:fldChar w:fldCharType="end"/>
      </w:r>
    </w:p>
    <w:p w14:paraId="417BD204" w14:textId="7A451396" w:rsidR="00B748F9" w:rsidRDefault="009F5616" w:rsidP="00B748F9">
      <w:pPr>
        <w:rPr>
          <w:rFonts w:cs="Arial"/>
          <w:szCs w:val="22"/>
        </w:rPr>
      </w:pPr>
      <w:r w:rsidRPr="009F5616">
        <w:rPr>
          <w:rFonts w:cs="Arial"/>
          <w:b/>
          <w:bCs/>
          <w:noProof/>
          <w:szCs w:val="22"/>
        </w:rPr>
        <w:lastRenderedPageBreak/>
        <w:drawing>
          <wp:inline distT="0" distB="0" distL="0" distR="0" wp14:anchorId="470D5E79" wp14:editId="141350F1">
            <wp:extent cx="5943600" cy="5943600"/>
            <wp:effectExtent l="0" t="0" r="0" b="0"/>
            <wp:docPr id="292644913" name="Picture 1" descr="A graph of a number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2644913" name="Picture 1" descr="A graph of a number of data&#10;&#10;AI-generated content may be incorrect."/>
                    <pic:cNvPicPr/>
                  </pic:nvPicPr>
                  <pic:blipFill>
                    <a:blip r:embed="rId7"/>
                    <a:stretch>
                      <a:fillRect/>
                    </a:stretch>
                  </pic:blipFill>
                  <pic:spPr>
                    <a:xfrm>
                      <a:off x="0" y="0"/>
                      <a:ext cx="5943600" cy="5943600"/>
                    </a:xfrm>
                    <a:prstGeom prst="rect">
                      <a:avLst/>
                    </a:prstGeom>
                  </pic:spPr>
                </pic:pic>
              </a:graphicData>
            </a:graphic>
          </wp:inline>
        </w:drawing>
      </w:r>
      <w:r w:rsidR="00F80D9E">
        <w:rPr>
          <w:rFonts w:cs="Arial"/>
          <w:b/>
          <w:bCs/>
          <w:szCs w:val="22"/>
        </w:rPr>
        <w:t xml:space="preserve">Supplementary </w:t>
      </w:r>
      <w:r w:rsidR="00C568F2">
        <w:rPr>
          <w:rFonts w:cs="Arial"/>
          <w:b/>
          <w:bCs/>
          <w:szCs w:val="22"/>
        </w:rPr>
        <w:t xml:space="preserve">Figure </w:t>
      </w:r>
      <w:r w:rsidR="00E26165">
        <w:rPr>
          <w:rFonts w:cs="Arial"/>
          <w:b/>
          <w:bCs/>
          <w:szCs w:val="22"/>
        </w:rPr>
        <w:t>S</w:t>
      </w:r>
      <w:r w:rsidR="00C568F2">
        <w:rPr>
          <w:rFonts w:cs="Arial"/>
          <w:b/>
          <w:bCs/>
          <w:szCs w:val="22"/>
        </w:rPr>
        <w:t xml:space="preserve">2. </w:t>
      </w:r>
      <w:proofErr w:type="spellStart"/>
      <w:r w:rsidR="00655487">
        <w:rPr>
          <w:rFonts w:cs="Arial"/>
          <w:szCs w:val="22"/>
        </w:rPr>
        <w:t>GxEs</w:t>
      </w:r>
      <w:proofErr w:type="spellEnd"/>
      <w:r w:rsidR="00655487">
        <w:rPr>
          <w:rFonts w:cs="Arial"/>
          <w:szCs w:val="22"/>
        </w:rPr>
        <w:t xml:space="preserve"> shape the relationship between </w:t>
      </w:r>
      <w:r w:rsidR="00655487">
        <w:t>aspartate aminotransferase</w:t>
      </w:r>
      <w:r w:rsidR="00655487">
        <w:rPr>
          <w:rFonts w:cs="Arial"/>
          <w:szCs w:val="22"/>
        </w:rPr>
        <w:t xml:space="preserve"> (AST) and adiposity. (a) </w:t>
      </w:r>
      <w:proofErr w:type="spellStart"/>
      <w:r w:rsidR="00655487">
        <w:rPr>
          <w:rFonts w:cs="Arial"/>
          <w:szCs w:val="22"/>
        </w:rPr>
        <w:t>PGSxE</w:t>
      </w:r>
      <w:proofErr w:type="spellEnd"/>
      <w:r w:rsidR="00655487">
        <w:rPr>
          <w:rFonts w:cs="Arial"/>
          <w:szCs w:val="22"/>
        </w:rPr>
        <w:t xml:space="preserve"> regression </w:t>
      </w:r>
      <w:r w:rsidR="00655487">
        <w:rPr>
          <w:rFonts w:cs="Arial"/>
          <w:i/>
          <w:iCs/>
          <w:szCs w:val="22"/>
        </w:rPr>
        <w:t>p</w:t>
      </w:r>
      <w:r w:rsidR="00655487">
        <w:rPr>
          <w:rFonts w:cs="Arial"/>
          <w:szCs w:val="22"/>
        </w:rPr>
        <w:t xml:space="preserve">-values for the </w:t>
      </w:r>
      <w:proofErr w:type="spellStart"/>
      <w:r w:rsidR="00655487">
        <w:rPr>
          <w:rFonts w:cs="Arial"/>
          <w:szCs w:val="22"/>
        </w:rPr>
        <w:t>gwPGS</w:t>
      </w:r>
      <w:proofErr w:type="spellEnd"/>
      <w:r w:rsidR="00655487">
        <w:rPr>
          <w:rFonts w:cs="Arial"/>
          <w:szCs w:val="22"/>
        </w:rPr>
        <w:t xml:space="preserve"> (left panel) and each significant </w:t>
      </w:r>
      <w:proofErr w:type="spellStart"/>
      <w:r w:rsidR="00655487">
        <w:rPr>
          <w:rFonts w:cs="Arial"/>
          <w:szCs w:val="22"/>
        </w:rPr>
        <w:t>pPGS</w:t>
      </w:r>
      <w:proofErr w:type="spellEnd"/>
      <w:r w:rsidR="00655487">
        <w:rPr>
          <w:rFonts w:cs="Arial"/>
          <w:szCs w:val="22"/>
        </w:rPr>
        <w:t xml:space="preserve"> (right panel). (b) Manhattan plot shows variant-specific </w:t>
      </w:r>
      <w:r w:rsidR="00655487">
        <w:rPr>
          <w:rFonts w:cs="Arial"/>
          <w:i/>
          <w:iCs/>
          <w:szCs w:val="22"/>
        </w:rPr>
        <w:t>p</w:t>
      </w:r>
      <w:r w:rsidR="00655487">
        <w:rPr>
          <w:rFonts w:cs="Arial"/>
          <w:szCs w:val="22"/>
        </w:rPr>
        <w:t>-values as a function of genomic position.</w:t>
      </w:r>
    </w:p>
    <w:p w14:paraId="4634BF17" w14:textId="77777777" w:rsidR="00B748F9" w:rsidRDefault="00B748F9" w:rsidP="00B748F9">
      <w:pPr>
        <w:rPr>
          <w:rFonts w:cs="Arial"/>
          <w:szCs w:val="22"/>
        </w:rPr>
      </w:pPr>
    </w:p>
    <w:p w14:paraId="3A6430BB" w14:textId="09BA45A1" w:rsidR="00B75CA1" w:rsidRDefault="009F5616" w:rsidP="00B75CA1">
      <w:pPr>
        <w:rPr>
          <w:rFonts w:cs="Arial"/>
          <w:szCs w:val="22"/>
        </w:rPr>
      </w:pPr>
      <w:r w:rsidRPr="009F5616">
        <w:rPr>
          <w:b/>
          <w:bCs/>
          <w:noProof/>
        </w:rPr>
        <w:lastRenderedPageBreak/>
        <w:drawing>
          <wp:inline distT="0" distB="0" distL="0" distR="0" wp14:anchorId="4A0DE75D" wp14:editId="4EC8E383">
            <wp:extent cx="5943600" cy="5943600"/>
            <wp:effectExtent l="0" t="0" r="0" b="0"/>
            <wp:docPr id="51568670" name="Picture 1" descr="A graph of a number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568670" name="Picture 1" descr="A graph of a number of data&#10;&#10;AI-generated content may be incorrect."/>
                    <pic:cNvPicPr/>
                  </pic:nvPicPr>
                  <pic:blipFill>
                    <a:blip r:embed="rId8"/>
                    <a:stretch>
                      <a:fillRect/>
                    </a:stretch>
                  </pic:blipFill>
                  <pic:spPr>
                    <a:xfrm>
                      <a:off x="0" y="0"/>
                      <a:ext cx="5943600" cy="5943600"/>
                    </a:xfrm>
                    <a:prstGeom prst="rect">
                      <a:avLst/>
                    </a:prstGeom>
                  </pic:spPr>
                </pic:pic>
              </a:graphicData>
            </a:graphic>
          </wp:inline>
        </w:drawing>
      </w:r>
      <w:r w:rsidR="001331FD">
        <w:rPr>
          <w:b/>
          <w:bCs/>
        </w:rPr>
        <w:t xml:space="preserve">Supplementary </w:t>
      </w:r>
      <w:r w:rsidR="00C568F2">
        <w:rPr>
          <w:b/>
          <w:bCs/>
        </w:rPr>
        <w:t xml:space="preserve">Figure </w:t>
      </w:r>
      <w:r w:rsidR="001331FD">
        <w:rPr>
          <w:b/>
          <w:bCs/>
        </w:rPr>
        <w:t>S</w:t>
      </w:r>
      <w:r w:rsidR="00C568F2">
        <w:rPr>
          <w:b/>
          <w:bCs/>
        </w:rPr>
        <w:t xml:space="preserve">3. </w:t>
      </w:r>
      <w:proofErr w:type="spellStart"/>
      <w:r w:rsidR="00437315">
        <w:rPr>
          <w:rFonts w:cs="Arial"/>
          <w:szCs w:val="22"/>
        </w:rPr>
        <w:t>GxEs</w:t>
      </w:r>
      <w:proofErr w:type="spellEnd"/>
      <w:r w:rsidR="00B75CA1">
        <w:rPr>
          <w:rFonts w:cs="Arial"/>
          <w:szCs w:val="22"/>
        </w:rPr>
        <w:t xml:space="preserve"> shape the relationship between </w:t>
      </w:r>
      <w:r w:rsidR="00B75CA1">
        <w:t>gamma-glutamyl transferase (GGT)</w:t>
      </w:r>
      <w:r w:rsidR="00B75CA1">
        <w:rPr>
          <w:rFonts w:cs="Arial"/>
          <w:szCs w:val="22"/>
        </w:rPr>
        <w:t xml:space="preserve"> and adiposity. (a) </w:t>
      </w:r>
      <w:proofErr w:type="spellStart"/>
      <w:r w:rsidR="0089397C">
        <w:rPr>
          <w:rFonts w:cs="Arial"/>
          <w:szCs w:val="22"/>
        </w:rPr>
        <w:t>PGSxE</w:t>
      </w:r>
      <w:proofErr w:type="spellEnd"/>
      <w:r w:rsidR="00B75CA1">
        <w:rPr>
          <w:rFonts w:cs="Arial"/>
          <w:szCs w:val="22"/>
        </w:rPr>
        <w:t xml:space="preserve"> regression</w:t>
      </w:r>
      <w:r w:rsidR="0089397C">
        <w:rPr>
          <w:rFonts w:cs="Arial"/>
          <w:szCs w:val="22"/>
        </w:rPr>
        <w:t xml:space="preserve"> </w:t>
      </w:r>
      <w:r w:rsidR="0089397C">
        <w:rPr>
          <w:rFonts w:cs="Arial"/>
          <w:i/>
          <w:iCs/>
          <w:szCs w:val="22"/>
        </w:rPr>
        <w:t>p</w:t>
      </w:r>
      <w:r w:rsidR="0089397C">
        <w:rPr>
          <w:rFonts w:cs="Arial"/>
          <w:szCs w:val="22"/>
        </w:rPr>
        <w:t xml:space="preserve">-values for the </w:t>
      </w:r>
      <w:proofErr w:type="spellStart"/>
      <w:r w:rsidR="0089397C">
        <w:rPr>
          <w:rFonts w:cs="Arial"/>
          <w:szCs w:val="22"/>
        </w:rPr>
        <w:t>gwPGS</w:t>
      </w:r>
      <w:proofErr w:type="spellEnd"/>
      <w:r w:rsidR="0089397C">
        <w:rPr>
          <w:rFonts w:cs="Arial"/>
          <w:szCs w:val="22"/>
        </w:rPr>
        <w:t xml:space="preserve"> (left panel) and each significant </w:t>
      </w:r>
      <w:proofErr w:type="spellStart"/>
      <w:r w:rsidR="0089397C">
        <w:rPr>
          <w:rFonts w:cs="Arial"/>
          <w:szCs w:val="22"/>
        </w:rPr>
        <w:t>pPGS</w:t>
      </w:r>
      <w:proofErr w:type="spellEnd"/>
      <w:r w:rsidR="0089397C">
        <w:rPr>
          <w:rFonts w:cs="Arial"/>
          <w:szCs w:val="22"/>
        </w:rPr>
        <w:t xml:space="preserve"> (right panel).</w:t>
      </w:r>
      <w:r w:rsidR="00B75CA1">
        <w:rPr>
          <w:rFonts w:cs="Arial"/>
          <w:szCs w:val="22"/>
        </w:rPr>
        <w:t xml:space="preserve"> (</w:t>
      </w:r>
      <w:r w:rsidR="00970F3C">
        <w:rPr>
          <w:rFonts w:cs="Arial"/>
          <w:szCs w:val="22"/>
        </w:rPr>
        <w:t>b</w:t>
      </w:r>
      <w:r w:rsidR="00B75CA1">
        <w:rPr>
          <w:rFonts w:cs="Arial"/>
          <w:szCs w:val="22"/>
        </w:rPr>
        <w:t xml:space="preserve">) </w:t>
      </w:r>
      <w:r w:rsidR="009C0176">
        <w:rPr>
          <w:rFonts w:cs="Arial"/>
          <w:szCs w:val="22"/>
        </w:rPr>
        <w:t xml:space="preserve">Manhattan plot </w:t>
      </w:r>
      <w:r w:rsidR="00E3180D">
        <w:rPr>
          <w:rFonts w:cs="Arial"/>
          <w:szCs w:val="22"/>
        </w:rPr>
        <w:t xml:space="preserve">shows </w:t>
      </w:r>
      <w:r w:rsidR="00497BDC">
        <w:rPr>
          <w:rFonts w:cs="Arial"/>
          <w:szCs w:val="22"/>
        </w:rPr>
        <w:t xml:space="preserve">variant-specific </w:t>
      </w:r>
      <w:r w:rsidR="00497BDC">
        <w:rPr>
          <w:rFonts w:cs="Arial"/>
          <w:i/>
          <w:iCs/>
          <w:szCs w:val="22"/>
        </w:rPr>
        <w:t>p</w:t>
      </w:r>
      <w:r w:rsidR="00497BDC">
        <w:rPr>
          <w:rFonts w:cs="Arial"/>
          <w:szCs w:val="22"/>
        </w:rPr>
        <w:t>-values as a function of genomic position.</w:t>
      </w:r>
    </w:p>
    <w:p w14:paraId="237E3427" w14:textId="30AE4C7A" w:rsidR="00C568F2" w:rsidRDefault="00C568F2" w:rsidP="00C568F2"/>
    <w:p w14:paraId="7E594A86" w14:textId="6D2021A4" w:rsidR="006D6435" w:rsidRPr="00143C55" w:rsidRDefault="002854D3" w:rsidP="00C568F2">
      <w:r w:rsidRPr="002854D3">
        <w:rPr>
          <w:b/>
          <w:bCs/>
          <w:noProof/>
        </w:rPr>
        <w:lastRenderedPageBreak/>
        <w:drawing>
          <wp:inline distT="0" distB="0" distL="0" distR="0" wp14:anchorId="0AC48F6F" wp14:editId="6298CD07">
            <wp:extent cx="5943600" cy="3667760"/>
            <wp:effectExtent l="0" t="0" r="0" b="2540"/>
            <wp:docPr id="305175031" name="Picture 1" descr="A graph of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5175031" name="Picture 1" descr="A graph of different types of data&#10;&#10;AI-generated content may be incorrect."/>
                    <pic:cNvPicPr/>
                  </pic:nvPicPr>
                  <pic:blipFill>
                    <a:blip r:embed="rId9"/>
                    <a:stretch>
                      <a:fillRect/>
                    </a:stretch>
                  </pic:blipFill>
                  <pic:spPr>
                    <a:xfrm>
                      <a:off x="0" y="0"/>
                      <a:ext cx="5943600" cy="3667760"/>
                    </a:xfrm>
                    <a:prstGeom prst="rect">
                      <a:avLst/>
                    </a:prstGeom>
                  </pic:spPr>
                </pic:pic>
              </a:graphicData>
            </a:graphic>
          </wp:inline>
        </w:drawing>
      </w:r>
      <w:r w:rsidRPr="002854D3">
        <w:rPr>
          <w:b/>
          <w:bCs/>
        </w:rPr>
        <w:t xml:space="preserve"> </w:t>
      </w:r>
      <w:r w:rsidR="006D6435">
        <w:rPr>
          <w:b/>
          <w:bCs/>
        </w:rPr>
        <w:t>Supplementary Figure S4.</w:t>
      </w:r>
      <w:r w:rsidR="005941B9">
        <w:t xml:space="preserve"> Comparison of </w:t>
      </w:r>
      <w:r w:rsidR="002C3B10">
        <w:t xml:space="preserve">the </w:t>
      </w:r>
      <w:r w:rsidR="005941B9">
        <w:t>statistical significance of</w:t>
      </w:r>
      <w:r w:rsidR="000632FB">
        <w:t xml:space="preserve"> pathway-</w:t>
      </w:r>
      <w:r w:rsidR="00931015">
        <w:t>level interactions</w:t>
      </w:r>
      <w:r w:rsidR="006C2AC2">
        <w:t xml:space="preserve"> tests using </w:t>
      </w:r>
      <w:r w:rsidR="00931015">
        <w:t xml:space="preserve">either </w:t>
      </w:r>
      <w:proofErr w:type="spellStart"/>
      <w:r w:rsidR="006C2AC2">
        <w:t>pPGS</w:t>
      </w:r>
      <w:r w:rsidR="000645F0">
        <w:t>xE</w:t>
      </w:r>
      <w:proofErr w:type="spellEnd"/>
      <w:r w:rsidR="00D01AE7">
        <w:t xml:space="preserve"> (</w:t>
      </w:r>
      <w:r w:rsidR="00D01AE7">
        <w:rPr>
          <w:i/>
          <w:iCs/>
        </w:rPr>
        <w:t>x</w:t>
      </w:r>
      <w:r w:rsidR="00D01AE7">
        <w:t xml:space="preserve">-axis) or GWIS enrichment (based on the MAGMA tool; </w:t>
      </w:r>
      <w:r w:rsidR="00D01AE7">
        <w:rPr>
          <w:i/>
          <w:iCs/>
        </w:rPr>
        <w:t>y</w:t>
      </w:r>
      <w:r w:rsidR="00D01AE7">
        <w:t>-axis).</w:t>
      </w:r>
      <w:r w:rsidR="006C2AC2">
        <w:t xml:space="preserve"> </w:t>
      </w:r>
      <w:r w:rsidR="005941B9">
        <w:t>Each point corresponds to a single KEGG legacy pathway.</w:t>
      </w:r>
      <w:r w:rsidR="000645F0">
        <w:t xml:space="preserve"> </w:t>
      </w:r>
      <w:r w:rsidR="000645F0">
        <w:rPr>
          <w:i/>
          <w:iCs/>
        </w:rPr>
        <w:t>x</w:t>
      </w:r>
      <w:r w:rsidR="000645F0">
        <w:t>-axis has been constrained for ALT and AST to aid visualization</w:t>
      </w:r>
      <w:r w:rsidR="00225A05">
        <w:t xml:space="preserve">, which excludes results for </w:t>
      </w:r>
      <w:proofErr w:type="spellStart"/>
      <w:r w:rsidR="00225A05">
        <w:t>glycerolipid</w:t>
      </w:r>
      <w:proofErr w:type="spellEnd"/>
      <w:r w:rsidR="00225A05">
        <w:t xml:space="preserve"> metabolism</w:t>
      </w:r>
      <w:r w:rsidR="002F2D96">
        <w:t xml:space="preserve"> </w:t>
      </w:r>
      <w:r w:rsidR="00C33760">
        <w:t>and focal adhesion p</w:t>
      </w:r>
      <w:r w:rsidR="00225A05">
        <w:t>athways</w:t>
      </w:r>
      <w:r w:rsidR="002F2D96">
        <w:t xml:space="preserve"> (</w:t>
      </w:r>
      <w:r w:rsidR="002F2D96">
        <w:rPr>
          <w:i/>
          <w:iCs/>
        </w:rPr>
        <w:t>p</w:t>
      </w:r>
      <w:r w:rsidR="00A917DE">
        <w:t>-</w:t>
      </w:r>
      <w:r w:rsidR="002F2D96">
        <w:t>values reported in main text)</w:t>
      </w:r>
      <w:r w:rsidR="000645F0">
        <w:t xml:space="preserve">. </w:t>
      </w:r>
      <w:r w:rsidR="00143C55">
        <w:t>Two points (corresponding to the “</w:t>
      </w:r>
      <w:proofErr w:type="spellStart"/>
      <w:r w:rsidR="00143C55">
        <w:t>Glycerolipid</w:t>
      </w:r>
      <w:proofErr w:type="spellEnd"/>
      <w:r w:rsidR="00143C55">
        <w:t xml:space="preserve"> Metabolism” and “Focal Adhesion” pathways) have been removed from the ALT and AST plots due to their extreme values (see Results text for their </w:t>
      </w:r>
      <w:r w:rsidR="00143C55">
        <w:rPr>
          <w:i/>
          <w:iCs/>
        </w:rPr>
        <w:t>p</w:t>
      </w:r>
      <w:r w:rsidR="00143C55">
        <w:t>-values).</w:t>
      </w:r>
    </w:p>
    <w:p w14:paraId="1052CA0A" w14:textId="77777777" w:rsidR="004F11F1" w:rsidRDefault="004F11F1" w:rsidP="00C568F2"/>
    <w:p w14:paraId="33B9E4A5" w14:textId="77777777" w:rsidR="004F11F1" w:rsidRDefault="004F11F1">
      <w:pPr>
        <w:rPr>
          <w:b/>
          <w:bCs/>
        </w:rPr>
      </w:pPr>
      <w:r>
        <w:rPr>
          <w:b/>
          <w:bCs/>
        </w:rPr>
        <w:br w:type="page"/>
      </w:r>
    </w:p>
    <w:p w14:paraId="633B28DE" w14:textId="531DA7C4" w:rsidR="00640252" w:rsidRPr="00B02CD0" w:rsidRDefault="00640252" w:rsidP="00640252">
      <w:r w:rsidRPr="009F5616">
        <w:rPr>
          <w:b/>
          <w:bCs/>
          <w:noProof/>
        </w:rPr>
        <w:lastRenderedPageBreak/>
        <w:drawing>
          <wp:inline distT="0" distB="0" distL="0" distR="0" wp14:anchorId="6F9BAF2D" wp14:editId="429C4C15">
            <wp:extent cx="5921115" cy="2361397"/>
            <wp:effectExtent l="0" t="0" r="0" b="1270"/>
            <wp:docPr id="1244120807" name="Picture 1" descr="A graph of 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5611822" name="Picture 1" descr="A graph of a graph of a function&#10;&#10;AI-generated content may be incorrect."/>
                    <pic:cNvPicPr/>
                  </pic:nvPicPr>
                  <pic:blipFill>
                    <a:blip r:embed="rId10"/>
                    <a:stretch>
                      <a:fillRect/>
                    </a:stretch>
                  </pic:blipFill>
                  <pic:spPr>
                    <a:xfrm>
                      <a:off x="0" y="0"/>
                      <a:ext cx="6062850" cy="2417922"/>
                    </a:xfrm>
                    <a:prstGeom prst="rect">
                      <a:avLst/>
                    </a:prstGeom>
                  </pic:spPr>
                </pic:pic>
              </a:graphicData>
            </a:graphic>
          </wp:inline>
        </w:drawing>
      </w:r>
      <w:r>
        <w:rPr>
          <w:b/>
          <w:bCs/>
        </w:rPr>
        <w:t>Supplementary Figure S5.</w:t>
      </w:r>
      <w:r>
        <w:t xml:space="preserve"> Comparison of the statistical significance of </w:t>
      </w:r>
      <w:proofErr w:type="spellStart"/>
      <w:r>
        <w:t>pPGSxBMI</w:t>
      </w:r>
      <w:proofErr w:type="spellEnd"/>
      <w:r>
        <w:t xml:space="preserve"> tests using </w:t>
      </w:r>
      <w:proofErr w:type="spellStart"/>
      <w:r>
        <w:t>pPGS</w:t>
      </w:r>
      <w:proofErr w:type="spellEnd"/>
      <w:r>
        <w:t xml:space="preserve"> derived using a P&amp;T </w:t>
      </w:r>
      <w:r>
        <w:rPr>
          <w:i/>
          <w:iCs/>
        </w:rPr>
        <w:t>p</w:t>
      </w:r>
      <w:r>
        <w:t>-value threshold of 0.001 (</w:t>
      </w:r>
      <w:r>
        <w:rPr>
          <w:i/>
          <w:iCs/>
        </w:rPr>
        <w:t>y</w:t>
      </w:r>
      <w:r>
        <w:t>-axis) versus 5x10</w:t>
      </w:r>
      <w:r>
        <w:rPr>
          <w:vertAlign w:val="superscript"/>
        </w:rPr>
        <w:t>-8</w:t>
      </w:r>
      <w:r>
        <w:t xml:space="preserve"> (</w:t>
      </w:r>
      <w:r>
        <w:rPr>
          <w:i/>
          <w:iCs/>
        </w:rPr>
        <w:t>x</w:t>
      </w:r>
      <w:r>
        <w:t xml:space="preserve">-axis). Each point corresponds to a single KEGG legacy pathway. We note that points could not be plotted for pathways having no annotated variants that pass </w:t>
      </w:r>
      <w:r>
        <w:rPr>
          <w:i/>
          <w:iCs/>
        </w:rPr>
        <w:t>p</w:t>
      </w:r>
      <w:r>
        <w:t>&lt;5x10</w:t>
      </w:r>
      <w:r>
        <w:rPr>
          <w:vertAlign w:val="superscript"/>
        </w:rPr>
        <w:t>-8</w:t>
      </w:r>
      <w:r>
        <w:t>.</w:t>
      </w:r>
    </w:p>
    <w:p w14:paraId="58EA0BBA" w14:textId="77777777" w:rsidR="00640252" w:rsidRPr="00B02CD0" w:rsidRDefault="00640252" w:rsidP="00C568F2"/>
    <w:sectPr w:rsidR="00640252" w:rsidRPr="00B02CD0" w:rsidSect="00D93F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E568F9"/>
    <w:multiLevelType w:val="multilevel"/>
    <w:tmpl w:val="EDC8A9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1130E6C"/>
    <w:multiLevelType w:val="multilevel"/>
    <w:tmpl w:val="313403DC"/>
    <w:styleLink w:val="CurrentList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4A62BF4"/>
    <w:multiLevelType w:val="hybridMultilevel"/>
    <w:tmpl w:val="5CC69648"/>
    <w:lvl w:ilvl="0" w:tplc="C95E9C44">
      <w:start w:val="1"/>
      <w:numFmt w:val="bullet"/>
      <w:lvlText w:val=""/>
      <w:lvlJc w:val="left"/>
      <w:pPr>
        <w:ind w:left="720" w:hanging="360"/>
      </w:pPr>
      <w:rPr>
        <w:rFonts w:ascii="Symbol" w:eastAsiaTheme="minorHAnsi" w:hAnsi="Symbol" w:cs="Times New Roman (Body C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32F3618"/>
    <w:multiLevelType w:val="hybridMultilevel"/>
    <w:tmpl w:val="EA00BD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53A1534"/>
    <w:multiLevelType w:val="hybridMultilevel"/>
    <w:tmpl w:val="5504039E"/>
    <w:lvl w:ilvl="0" w:tplc="DC2AC7F4">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E1D5534"/>
    <w:multiLevelType w:val="hybridMultilevel"/>
    <w:tmpl w:val="00227D3C"/>
    <w:lvl w:ilvl="0" w:tplc="F508E48A">
      <w:start w:val="1"/>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5F6E39A7"/>
    <w:multiLevelType w:val="hybridMultilevel"/>
    <w:tmpl w:val="313403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CE24814"/>
    <w:multiLevelType w:val="hybridMultilevel"/>
    <w:tmpl w:val="9F50342E"/>
    <w:lvl w:ilvl="0" w:tplc="F508E48A">
      <w:start w:val="1"/>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88658681">
    <w:abstractNumId w:val="6"/>
  </w:num>
  <w:num w:numId="2" w16cid:durableId="376130005">
    <w:abstractNumId w:val="3"/>
  </w:num>
  <w:num w:numId="3" w16cid:durableId="2104572727">
    <w:abstractNumId w:val="0"/>
  </w:num>
  <w:num w:numId="4" w16cid:durableId="2058315795">
    <w:abstractNumId w:val="4"/>
  </w:num>
  <w:num w:numId="5" w16cid:durableId="1833251632">
    <w:abstractNumId w:val="5"/>
  </w:num>
  <w:num w:numId="6" w16cid:durableId="525336585">
    <w:abstractNumId w:val="7"/>
  </w:num>
  <w:num w:numId="7" w16cid:durableId="2080906083">
    <w:abstractNumId w:val="1"/>
  </w:num>
  <w:num w:numId="8" w16cid:durableId="142071519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H173U133Q524O245"/>
    <w:docVar w:name="paperpile-doc-name" w:val="ppgsxe9_KEW.docx"/>
    <w:docVar w:name="paperpile-includeDoi" w:val="false"/>
    <w:docVar w:name="paperpile-styleFile" w:val="nature.csl"/>
    <w:docVar w:name="paperpile-styleId" w:val="nature"/>
    <w:docVar w:name="paperpile-styleLabel" w:val="Nature"/>
    <w:docVar w:name="paperpile-styleLocale" w:val="en-US"/>
  </w:docVars>
  <w:rsids>
    <w:rsidRoot w:val="00DB784D"/>
    <w:rsid w:val="00002B50"/>
    <w:rsid w:val="0000373A"/>
    <w:rsid w:val="000049A7"/>
    <w:rsid w:val="00007ECC"/>
    <w:rsid w:val="00012285"/>
    <w:rsid w:val="0001310C"/>
    <w:rsid w:val="00013E0A"/>
    <w:rsid w:val="00015C5E"/>
    <w:rsid w:val="00016C7E"/>
    <w:rsid w:val="00016CBD"/>
    <w:rsid w:val="00016FEC"/>
    <w:rsid w:val="0002027F"/>
    <w:rsid w:val="00021D22"/>
    <w:rsid w:val="00023894"/>
    <w:rsid w:val="00025CE2"/>
    <w:rsid w:val="00026CC3"/>
    <w:rsid w:val="00030AA2"/>
    <w:rsid w:val="000320E1"/>
    <w:rsid w:val="00032DAC"/>
    <w:rsid w:val="00033EBC"/>
    <w:rsid w:val="00036F8C"/>
    <w:rsid w:val="00040972"/>
    <w:rsid w:val="000429F6"/>
    <w:rsid w:val="00042D66"/>
    <w:rsid w:val="00043657"/>
    <w:rsid w:val="000442ED"/>
    <w:rsid w:val="00044EC0"/>
    <w:rsid w:val="0004613E"/>
    <w:rsid w:val="00051709"/>
    <w:rsid w:val="00052C79"/>
    <w:rsid w:val="0005349F"/>
    <w:rsid w:val="000563B9"/>
    <w:rsid w:val="00060AE9"/>
    <w:rsid w:val="000632FB"/>
    <w:rsid w:val="000645F0"/>
    <w:rsid w:val="000653CB"/>
    <w:rsid w:val="00067892"/>
    <w:rsid w:val="000722EE"/>
    <w:rsid w:val="00075AAD"/>
    <w:rsid w:val="00077A24"/>
    <w:rsid w:val="00080A36"/>
    <w:rsid w:val="00080EF8"/>
    <w:rsid w:val="0008223B"/>
    <w:rsid w:val="000846E6"/>
    <w:rsid w:val="00086E30"/>
    <w:rsid w:val="00086F38"/>
    <w:rsid w:val="00093FB7"/>
    <w:rsid w:val="00094202"/>
    <w:rsid w:val="000959D2"/>
    <w:rsid w:val="00097EFE"/>
    <w:rsid w:val="000A1F25"/>
    <w:rsid w:val="000A318D"/>
    <w:rsid w:val="000A4C9A"/>
    <w:rsid w:val="000A53D5"/>
    <w:rsid w:val="000A5719"/>
    <w:rsid w:val="000A73D1"/>
    <w:rsid w:val="000B15BD"/>
    <w:rsid w:val="000B2097"/>
    <w:rsid w:val="000B2F76"/>
    <w:rsid w:val="000B47E3"/>
    <w:rsid w:val="000B4F5A"/>
    <w:rsid w:val="000C0264"/>
    <w:rsid w:val="000C1024"/>
    <w:rsid w:val="000C2D7F"/>
    <w:rsid w:val="000C5AA1"/>
    <w:rsid w:val="000C7912"/>
    <w:rsid w:val="000D2ED5"/>
    <w:rsid w:val="000D4AA6"/>
    <w:rsid w:val="000D7555"/>
    <w:rsid w:val="000E031E"/>
    <w:rsid w:val="000E08E4"/>
    <w:rsid w:val="000E0C4D"/>
    <w:rsid w:val="000E359C"/>
    <w:rsid w:val="000E39B3"/>
    <w:rsid w:val="000E461D"/>
    <w:rsid w:val="000E65CF"/>
    <w:rsid w:val="000F007E"/>
    <w:rsid w:val="000F1774"/>
    <w:rsid w:val="000F3EA7"/>
    <w:rsid w:val="000F48B5"/>
    <w:rsid w:val="000F6BF9"/>
    <w:rsid w:val="000F7296"/>
    <w:rsid w:val="001014AF"/>
    <w:rsid w:val="00102B3D"/>
    <w:rsid w:val="00103DEC"/>
    <w:rsid w:val="00105F7F"/>
    <w:rsid w:val="00106975"/>
    <w:rsid w:val="00107771"/>
    <w:rsid w:val="001077C8"/>
    <w:rsid w:val="001124DB"/>
    <w:rsid w:val="001145BA"/>
    <w:rsid w:val="0011540C"/>
    <w:rsid w:val="00116216"/>
    <w:rsid w:val="0012191B"/>
    <w:rsid w:val="001219AA"/>
    <w:rsid w:val="0012467C"/>
    <w:rsid w:val="00125462"/>
    <w:rsid w:val="00126C24"/>
    <w:rsid w:val="00127A77"/>
    <w:rsid w:val="001324E7"/>
    <w:rsid w:val="001331FD"/>
    <w:rsid w:val="00136B75"/>
    <w:rsid w:val="0014034C"/>
    <w:rsid w:val="001413E6"/>
    <w:rsid w:val="00143C55"/>
    <w:rsid w:val="00144AE8"/>
    <w:rsid w:val="00146D26"/>
    <w:rsid w:val="00151889"/>
    <w:rsid w:val="001551C9"/>
    <w:rsid w:val="00155EAB"/>
    <w:rsid w:val="001575FE"/>
    <w:rsid w:val="001612D1"/>
    <w:rsid w:val="00161943"/>
    <w:rsid w:val="00161BDD"/>
    <w:rsid w:val="00164DFA"/>
    <w:rsid w:val="00166516"/>
    <w:rsid w:val="00166DF3"/>
    <w:rsid w:val="00167BD2"/>
    <w:rsid w:val="0017169F"/>
    <w:rsid w:val="00172604"/>
    <w:rsid w:val="001741A1"/>
    <w:rsid w:val="00174815"/>
    <w:rsid w:val="00175020"/>
    <w:rsid w:val="0017583D"/>
    <w:rsid w:val="001838CE"/>
    <w:rsid w:val="00183B6B"/>
    <w:rsid w:val="0018438E"/>
    <w:rsid w:val="001848AD"/>
    <w:rsid w:val="00185DC9"/>
    <w:rsid w:val="001870B0"/>
    <w:rsid w:val="001878A4"/>
    <w:rsid w:val="0019027A"/>
    <w:rsid w:val="001933F7"/>
    <w:rsid w:val="00193F43"/>
    <w:rsid w:val="001943B0"/>
    <w:rsid w:val="00195501"/>
    <w:rsid w:val="001A1AC6"/>
    <w:rsid w:val="001A331B"/>
    <w:rsid w:val="001A4F5F"/>
    <w:rsid w:val="001A6BCC"/>
    <w:rsid w:val="001B0F9A"/>
    <w:rsid w:val="001B58E7"/>
    <w:rsid w:val="001B75E7"/>
    <w:rsid w:val="001C0105"/>
    <w:rsid w:val="001C2288"/>
    <w:rsid w:val="001C285A"/>
    <w:rsid w:val="001C2D4F"/>
    <w:rsid w:val="001C3449"/>
    <w:rsid w:val="001C5F3F"/>
    <w:rsid w:val="001C7479"/>
    <w:rsid w:val="001C7723"/>
    <w:rsid w:val="001C79A9"/>
    <w:rsid w:val="001C7DAB"/>
    <w:rsid w:val="001D039B"/>
    <w:rsid w:val="001D06FA"/>
    <w:rsid w:val="001D0A8E"/>
    <w:rsid w:val="001D0FA3"/>
    <w:rsid w:val="001D2EE3"/>
    <w:rsid w:val="001D3E43"/>
    <w:rsid w:val="001D471F"/>
    <w:rsid w:val="001D4D2D"/>
    <w:rsid w:val="001D5AC7"/>
    <w:rsid w:val="001D5D02"/>
    <w:rsid w:val="001D60FB"/>
    <w:rsid w:val="001D6691"/>
    <w:rsid w:val="001D6A95"/>
    <w:rsid w:val="001D7242"/>
    <w:rsid w:val="001E1081"/>
    <w:rsid w:val="001E1134"/>
    <w:rsid w:val="001E2A5E"/>
    <w:rsid w:val="001F047C"/>
    <w:rsid w:val="001F0D3A"/>
    <w:rsid w:val="001F12CC"/>
    <w:rsid w:val="001F16AA"/>
    <w:rsid w:val="001F1D66"/>
    <w:rsid w:val="001F4793"/>
    <w:rsid w:val="001F5184"/>
    <w:rsid w:val="001F64D5"/>
    <w:rsid w:val="001F6A34"/>
    <w:rsid w:val="0020321B"/>
    <w:rsid w:val="002050AE"/>
    <w:rsid w:val="00206207"/>
    <w:rsid w:val="0020715F"/>
    <w:rsid w:val="00210984"/>
    <w:rsid w:val="00210B1F"/>
    <w:rsid w:val="00211762"/>
    <w:rsid w:val="00214B8D"/>
    <w:rsid w:val="00216EE2"/>
    <w:rsid w:val="00217769"/>
    <w:rsid w:val="00217B28"/>
    <w:rsid w:val="0022009D"/>
    <w:rsid w:val="00221DE1"/>
    <w:rsid w:val="002221BD"/>
    <w:rsid w:val="00224AB7"/>
    <w:rsid w:val="00225A05"/>
    <w:rsid w:val="00226D83"/>
    <w:rsid w:val="002344D2"/>
    <w:rsid w:val="00236635"/>
    <w:rsid w:val="00237011"/>
    <w:rsid w:val="002371AE"/>
    <w:rsid w:val="002373AE"/>
    <w:rsid w:val="00237798"/>
    <w:rsid w:val="00240D7F"/>
    <w:rsid w:val="002418E4"/>
    <w:rsid w:val="0024380E"/>
    <w:rsid w:val="0024689A"/>
    <w:rsid w:val="00250804"/>
    <w:rsid w:val="00251C56"/>
    <w:rsid w:val="002520B4"/>
    <w:rsid w:val="00252831"/>
    <w:rsid w:val="00253643"/>
    <w:rsid w:val="00255D47"/>
    <w:rsid w:val="00256919"/>
    <w:rsid w:val="00256B95"/>
    <w:rsid w:val="002652FA"/>
    <w:rsid w:val="0026611B"/>
    <w:rsid w:val="00266156"/>
    <w:rsid w:val="00266D6B"/>
    <w:rsid w:val="002707B1"/>
    <w:rsid w:val="002718A5"/>
    <w:rsid w:val="00271C2A"/>
    <w:rsid w:val="00274A3E"/>
    <w:rsid w:val="00275ED0"/>
    <w:rsid w:val="00276BBF"/>
    <w:rsid w:val="002854D3"/>
    <w:rsid w:val="0028625C"/>
    <w:rsid w:val="002864AE"/>
    <w:rsid w:val="00295459"/>
    <w:rsid w:val="002954B6"/>
    <w:rsid w:val="00295692"/>
    <w:rsid w:val="002A1869"/>
    <w:rsid w:val="002A28D1"/>
    <w:rsid w:val="002A32C2"/>
    <w:rsid w:val="002A39AB"/>
    <w:rsid w:val="002A3A86"/>
    <w:rsid w:val="002A529E"/>
    <w:rsid w:val="002A6573"/>
    <w:rsid w:val="002B283C"/>
    <w:rsid w:val="002B650E"/>
    <w:rsid w:val="002C0B89"/>
    <w:rsid w:val="002C108C"/>
    <w:rsid w:val="002C1604"/>
    <w:rsid w:val="002C3B10"/>
    <w:rsid w:val="002C7085"/>
    <w:rsid w:val="002D5004"/>
    <w:rsid w:val="002D79A8"/>
    <w:rsid w:val="002E0464"/>
    <w:rsid w:val="002E2EE1"/>
    <w:rsid w:val="002E3DA3"/>
    <w:rsid w:val="002E5190"/>
    <w:rsid w:val="002E536C"/>
    <w:rsid w:val="002E7F7E"/>
    <w:rsid w:val="002F2403"/>
    <w:rsid w:val="002F2D96"/>
    <w:rsid w:val="002F6350"/>
    <w:rsid w:val="002F66A5"/>
    <w:rsid w:val="002F7072"/>
    <w:rsid w:val="00305B13"/>
    <w:rsid w:val="00306753"/>
    <w:rsid w:val="00306DF4"/>
    <w:rsid w:val="00307256"/>
    <w:rsid w:val="0030760E"/>
    <w:rsid w:val="00317EAB"/>
    <w:rsid w:val="0032045E"/>
    <w:rsid w:val="00320BB2"/>
    <w:rsid w:val="003210EA"/>
    <w:rsid w:val="0032138B"/>
    <w:rsid w:val="00321AC7"/>
    <w:rsid w:val="00323B3F"/>
    <w:rsid w:val="003243B2"/>
    <w:rsid w:val="003245CF"/>
    <w:rsid w:val="00324755"/>
    <w:rsid w:val="00324C2F"/>
    <w:rsid w:val="00325046"/>
    <w:rsid w:val="003275DE"/>
    <w:rsid w:val="0033037C"/>
    <w:rsid w:val="00331B70"/>
    <w:rsid w:val="003324D3"/>
    <w:rsid w:val="00333A3E"/>
    <w:rsid w:val="00337432"/>
    <w:rsid w:val="00341AC2"/>
    <w:rsid w:val="00346410"/>
    <w:rsid w:val="00347513"/>
    <w:rsid w:val="0035092B"/>
    <w:rsid w:val="003540E7"/>
    <w:rsid w:val="00355045"/>
    <w:rsid w:val="0036073A"/>
    <w:rsid w:val="00360D57"/>
    <w:rsid w:val="00362112"/>
    <w:rsid w:val="0036215F"/>
    <w:rsid w:val="00363215"/>
    <w:rsid w:val="0036389A"/>
    <w:rsid w:val="003661E9"/>
    <w:rsid w:val="00374768"/>
    <w:rsid w:val="00374E5C"/>
    <w:rsid w:val="00377837"/>
    <w:rsid w:val="003821AA"/>
    <w:rsid w:val="003824F0"/>
    <w:rsid w:val="0038398D"/>
    <w:rsid w:val="00386EBA"/>
    <w:rsid w:val="00390003"/>
    <w:rsid w:val="0039326A"/>
    <w:rsid w:val="003942A5"/>
    <w:rsid w:val="0039515A"/>
    <w:rsid w:val="003A132B"/>
    <w:rsid w:val="003A1D05"/>
    <w:rsid w:val="003A6640"/>
    <w:rsid w:val="003A7E99"/>
    <w:rsid w:val="003B26B2"/>
    <w:rsid w:val="003B2DC4"/>
    <w:rsid w:val="003B4626"/>
    <w:rsid w:val="003B4E9D"/>
    <w:rsid w:val="003B6741"/>
    <w:rsid w:val="003C045B"/>
    <w:rsid w:val="003C0B34"/>
    <w:rsid w:val="003C2CE6"/>
    <w:rsid w:val="003C3EA2"/>
    <w:rsid w:val="003C3F45"/>
    <w:rsid w:val="003C6093"/>
    <w:rsid w:val="003C6F7A"/>
    <w:rsid w:val="003D1998"/>
    <w:rsid w:val="003D1C6B"/>
    <w:rsid w:val="003D3190"/>
    <w:rsid w:val="003D7682"/>
    <w:rsid w:val="003E3399"/>
    <w:rsid w:val="003E35AC"/>
    <w:rsid w:val="003E6C26"/>
    <w:rsid w:val="003E7DDE"/>
    <w:rsid w:val="003F0649"/>
    <w:rsid w:val="003F09CB"/>
    <w:rsid w:val="003F1C39"/>
    <w:rsid w:val="003F2102"/>
    <w:rsid w:val="003F22E3"/>
    <w:rsid w:val="003F35B2"/>
    <w:rsid w:val="003F4ACE"/>
    <w:rsid w:val="003F592A"/>
    <w:rsid w:val="003F757B"/>
    <w:rsid w:val="00401EFD"/>
    <w:rsid w:val="00402102"/>
    <w:rsid w:val="00403BAD"/>
    <w:rsid w:val="00404E5D"/>
    <w:rsid w:val="00407255"/>
    <w:rsid w:val="00410320"/>
    <w:rsid w:val="00410C1D"/>
    <w:rsid w:val="00412488"/>
    <w:rsid w:val="004134C2"/>
    <w:rsid w:val="004137DD"/>
    <w:rsid w:val="004144AC"/>
    <w:rsid w:val="004154DD"/>
    <w:rsid w:val="004160DF"/>
    <w:rsid w:val="00417045"/>
    <w:rsid w:val="004175A9"/>
    <w:rsid w:val="00417D12"/>
    <w:rsid w:val="004202B2"/>
    <w:rsid w:val="004223A2"/>
    <w:rsid w:val="0042382F"/>
    <w:rsid w:val="004246DD"/>
    <w:rsid w:val="00424BF4"/>
    <w:rsid w:val="004256FD"/>
    <w:rsid w:val="004363E1"/>
    <w:rsid w:val="00437315"/>
    <w:rsid w:val="00437506"/>
    <w:rsid w:val="004377F9"/>
    <w:rsid w:val="004408EB"/>
    <w:rsid w:val="004409AC"/>
    <w:rsid w:val="00440FF8"/>
    <w:rsid w:val="00444E91"/>
    <w:rsid w:val="0044523C"/>
    <w:rsid w:val="00452C25"/>
    <w:rsid w:val="00454580"/>
    <w:rsid w:val="00460113"/>
    <w:rsid w:val="00460772"/>
    <w:rsid w:val="004614A0"/>
    <w:rsid w:val="00461652"/>
    <w:rsid w:val="00461AC7"/>
    <w:rsid w:val="0046364E"/>
    <w:rsid w:val="00464FFA"/>
    <w:rsid w:val="0046534C"/>
    <w:rsid w:val="00465F13"/>
    <w:rsid w:val="00466727"/>
    <w:rsid w:val="004719CE"/>
    <w:rsid w:val="0047309C"/>
    <w:rsid w:val="004733FB"/>
    <w:rsid w:val="00474CDF"/>
    <w:rsid w:val="00474DD0"/>
    <w:rsid w:val="0047740C"/>
    <w:rsid w:val="00480F3D"/>
    <w:rsid w:val="0048395B"/>
    <w:rsid w:val="004865F9"/>
    <w:rsid w:val="00493494"/>
    <w:rsid w:val="00493B6C"/>
    <w:rsid w:val="00493F48"/>
    <w:rsid w:val="004953B8"/>
    <w:rsid w:val="00497BDC"/>
    <w:rsid w:val="004A0D7E"/>
    <w:rsid w:val="004A1D2F"/>
    <w:rsid w:val="004A2FFD"/>
    <w:rsid w:val="004A41F0"/>
    <w:rsid w:val="004A43D3"/>
    <w:rsid w:val="004A46BA"/>
    <w:rsid w:val="004B0F31"/>
    <w:rsid w:val="004B3C80"/>
    <w:rsid w:val="004B5269"/>
    <w:rsid w:val="004B6DC1"/>
    <w:rsid w:val="004C1A82"/>
    <w:rsid w:val="004C5376"/>
    <w:rsid w:val="004D003C"/>
    <w:rsid w:val="004D18EB"/>
    <w:rsid w:val="004D362C"/>
    <w:rsid w:val="004D48D2"/>
    <w:rsid w:val="004E0844"/>
    <w:rsid w:val="004E106B"/>
    <w:rsid w:val="004E3A98"/>
    <w:rsid w:val="004E55A1"/>
    <w:rsid w:val="004F0C51"/>
    <w:rsid w:val="004F0FF5"/>
    <w:rsid w:val="004F11F1"/>
    <w:rsid w:val="004F3345"/>
    <w:rsid w:val="004F5588"/>
    <w:rsid w:val="004F59FC"/>
    <w:rsid w:val="004F6323"/>
    <w:rsid w:val="004F7D68"/>
    <w:rsid w:val="004F7D79"/>
    <w:rsid w:val="004F7DF8"/>
    <w:rsid w:val="00502357"/>
    <w:rsid w:val="00503196"/>
    <w:rsid w:val="005036DA"/>
    <w:rsid w:val="00505B1B"/>
    <w:rsid w:val="005071D1"/>
    <w:rsid w:val="00507448"/>
    <w:rsid w:val="00512D1B"/>
    <w:rsid w:val="00513F73"/>
    <w:rsid w:val="00514DF2"/>
    <w:rsid w:val="005177E1"/>
    <w:rsid w:val="00517EE9"/>
    <w:rsid w:val="00521D78"/>
    <w:rsid w:val="005228D9"/>
    <w:rsid w:val="00525F3B"/>
    <w:rsid w:val="0052638A"/>
    <w:rsid w:val="0052769F"/>
    <w:rsid w:val="00527A81"/>
    <w:rsid w:val="0053246A"/>
    <w:rsid w:val="00533448"/>
    <w:rsid w:val="00537E9A"/>
    <w:rsid w:val="00537F7D"/>
    <w:rsid w:val="00540D26"/>
    <w:rsid w:val="00541941"/>
    <w:rsid w:val="005421EC"/>
    <w:rsid w:val="0054352C"/>
    <w:rsid w:val="005441A1"/>
    <w:rsid w:val="00546646"/>
    <w:rsid w:val="00546B03"/>
    <w:rsid w:val="00550F4D"/>
    <w:rsid w:val="00551452"/>
    <w:rsid w:val="00551ED6"/>
    <w:rsid w:val="00551F49"/>
    <w:rsid w:val="00552E62"/>
    <w:rsid w:val="00552FD4"/>
    <w:rsid w:val="005535CD"/>
    <w:rsid w:val="00555842"/>
    <w:rsid w:val="00557E4C"/>
    <w:rsid w:val="0056165A"/>
    <w:rsid w:val="00564309"/>
    <w:rsid w:val="00566EFF"/>
    <w:rsid w:val="00572624"/>
    <w:rsid w:val="005754C8"/>
    <w:rsid w:val="00581049"/>
    <w:rsid w:val="00582D44"/>
    <w:rsid w:val="005861D1"/>
    <w:rsid w:val="00591EBA"/>
    <w:rsid w:val="005923A0"/>
    <w:rsid w:val="00592543"/>
    <w:rsid w:val="005941B9"/>
    <w:rsid w:val="00597FAA"/>
    <w:rsid w:val="005A0E91"/>
    <w:rsid w:val="005A28C5"/>
    <w:rsid w:val="005A30EF"/>
    <w:rsid w:val="005A664D"/>
    <w:rsid w:val="005B1384"/>
    <w:rsid w:val="005B2C9E"/>
    <w:rsid w:val="005B2E19"/>
    <w:rsid w:val="005B51BE"/>
    <w:rsid w:val="005C1981"/>
    <w:rsid w:val="005C2095"/>
    <w:rsid w:val="005C332E"/>
    <w:rsid w:val="005D0456"/>
    <w:rsid w:val="005D045A"/>
    <w:rsid w:val="005D111F"/>
    <w:rsid w:val="005D18FF"/>
    <w:rsid w:val="005D2A22"/>
    <w:rsid w:val="005D5C7B"/>
    <w:rsid w:val="005D65B0"/>
    <w:rsid w:val="005D70E4"/>
    <w:rsid w:val="005E08C6"/>
    <w:rsid w:val="005E112C"/>
    <w:rsid w:val="005E2B4B"/>
    <w:rsid w:val="005E636B"/>
    <w:rsid w:val="005E6806"/>
    <w:rsid w:val="005E74AD"/>
    <w:rsid w:val="005F5E86"/>
    <w:rsid w:val="005F7381"/>
    <w:rsid w:val="00600868"/>
    <w:rsid w:val="00603490"/>
    <w:rsid w:val="00604F2A"/>
    <w:rsid w:val="00605508"/>
    <w:rsid w:val="00612ACF"/>
    <w:rsid w:val="006136B6"/>
    <w:rsid w:val="00614C26"/>
    <w:rsid w:val="006151C2"/>
    <w:rsid w:val="0061629B"/>
    <w:rsid w:val="00617C4A"/>
    <w:rsid w:val="006210E7"/>
    <w:rsid w:val="00623165"/>
    <w:rsid w:val="006250EF"/>
    <w:rsid w:val="0062619E"/>
    <w:rsid w:val="00626FF3"/>
    <w:rsid w:val="006276B0"/>
    <w:rsid w:val="0063022A"/>
    <w:rsid w:val="00630953"/>
    <w:rsid w:val="00631265"/>
    <w:rsid w:val="00632560"/>
    <w:rsid w:val="00636613"/>
    <w:rsid w:val="0063680D"/>
    <w:rsid w:val="00637629"/>
    <w:rsid w:val="00637D35"/>
    <w:rsid w:val="00640252"/>
    <w:rsid w:val="00640DAB"/>
    <w:rsid w:val="006428EB"/>
    <w:rsid w:val="006433F4"/>
    <w:rsid w:val="00644E57"/>
    <w:rsid w:val="006453A9"/>
    <w:rsid w:val="00645906"/>
    <w:rsid w:val="00645E09"/>
    <w:rsid w:val="006463F4"/>
    <w:rsid w:val="00650897"/>
    <w:rsid w:val="00655487"/>
    <w:rsid w:val="006559B7"/>
    <w:rsid w:val="006607B8"/>
    <w:rsid w:val="00661908"/>
    <w:rsid w:val="00662199"/>
    <w:rsid w:val="00664579"/>
    <w:rsid w:val="006646B5"/>
    <w:rsid w:val="006646C5"/>
    <w:rsid w:val="006649E0"/>
    <w:rsid w:val="006720DE"/>
    <w:rsid w:val="00674C7A"/>
    <w:rsid w:val="00680AB5"/>
    <w:rsid w:val="0068140E"/>
    <w:rsid w:val="006828BA"/>
    <w:rsid w:val="00683C17"/>
    <w:rsid w:val="0068744D"/>
    <w:rsid w:val="00687F5C"/>
    <w:rsid w:val="00690B90"/>
    <w:rsid w:val="00691B17"/>
    <w:rsid w:val="006925F9"/>
    <w:rsid w:val="00694764"/>
    <w:rsid w:val="00694C25"/>
    <w:rsid w:val="00694D69"/>
    <w:rsid w:val="006A2DCF"/>
    <w:rsid w:val="006A3438"/>
    <w:rsid w:val="006A48E0"/>
    <w:rsid w:val="006A63C6"/>
    <w:rsid w:val="006A7C5C"/>
    <w:rsid w:val="006A7C83"/>
    <w:rsid w:val="006B004C"/>
    <w:rsid w:val="006B2403"/>
    <w:rsid w:val="006B25CC"/>
    <w:rsid w:val="006B573C"/>
    <w:rsid w:val="006B59D2"/>
    <w:rsid w:val="006B6DAB"/>
    <w:rsid w:val="006B799D"/>
    <w:rsid w:val="006C066D"/>
    <w:rsid w:val="006C092B"/>
    <w:rsid w:val="006C2AC2"/>
    <w:rsid w:val="006C7AE5"/>
    <w:rsid w:val="006D03B1"/>
    <w:rsid w:val="006D0703"/>
    <w:rsid w:val="006D1CCC"/>
    <w:rsid w:val="006D1FD3"/>
    <w:rsid w:val="006D237A"/>
    <w:rsid w:val="006D237E"/>
    <w:rsid w:val="006D3901"/>
    <w:rsid w:val="006D6435"/>
    <w:rsid w:val="006D6B87"/>
    <w:rsid w:val="006D77E7"/>
    <w:rsid w:val="006D79FA"/>
    <w:rsid w:val="006E4308"/>
    <w:rsid w:val="006E644E"/>
    <w:rsid w:val="006E7436"/>
    <w:rsid w:val="006F02E8"/>
    <w:rsid w:val="006F0D57"/>
    <w:rsid w:val="006F227C"/>
    <w:rsid w:val="006F2E47"/>
    <w:rsid w:val="006F33E3"/>
    <w:rsid w:val="006F4633"/>
    <w:rsid w:val="006F5D4D"/>
    <w:rsid w:val="00702272"/>
    <w:rsid w:val="00702AA5"/>
    <w:rsid w:val="00704E96"/>
    <w:rsid w:val="00705391"/>
    <w:rsid w:val="0071483A"/>
    <w:rsid w:val="00715547"/>
    <w:rsid w:val="00717D68"/>
    <w:rsid w:val="0072042B"/>
    <w:rsid w:val="00721D48"/>
    <w:rsid w:val="00722AEE"/>
    <w:rsid w:val="00722C10"/>
    <w:rsid w:val="00725594"/>
    <w:rsid w:val="00726316"/>
    <w:rsid w:val="00731CF8"/>
    <w:rsid w:val="00731FCB"/>
    <w:rsid w:val="007328F5"/>
    <w:rsid w:val="00736668"/>
    <w:rsid w:val="00737368"/>
    <w:rsid w:val="00743C4B"/>
    <w:rsid w:val="00743D6B"/>
    <w:rsid w:val="00743E2B"/>
    <w:rsid w:val="00744C10"/>
    <w:rsid w:val="007451AB"/>
    <w:rsid w:val="0074541E"/>
    <w:rsid w:val="00751249"/>
    <w:rsid w:val="0075177D"/>
    <w:rsid w:val="007533C1"/>
    <w:rsid w:val="00756F69"/>
    <w:rsid w:val="00760103"/>
    <w:rsid w:val="0076314F"/>
    <w:rsid w:val="00764102"/>
    <w:rsid w:val="007721D3"/>
    <w:rsid w:val="00774802"/>
    <w:rsid w:val="00775EA5"/>
    <w:rsid w:val="00776D45"/>
    <w:rsid w:val="007774F9"/>
    <w:rsid w:val="00780E12"/>
    <w:rsid w:val="00782862"/>
    <w:rsid w:val="00787E06"/>
    <w:rsid w:val="00790B5A"/>
    <w:rsid w:val="007916CA"/>
    <w:rsid w:val="00791C3E"/>
    <w:rsid w:val="0079209A"/>
    <w:rsid w:val="00792515"/>
    <w:rsid w:val="0079419B"/>
    <w:rsid w:val="0079561A"/>
    <w:rsid w:val="00795807"/>
    <w:rsid w:val="00797358"/>
    <w:rsid w:val="007A0946"/>
    <w:rsid w:val="007A1BDF"/>
    <w:rsid w:val="007A36FC"/>
    <w:rsid w:val="007A5E72"/>
    <w:rsid w:val="007A66E1"/>
    <w:rsid w:val="007A7090"/>
    <w:rsid w:val="007B049C"/>
    <w:rsid w:val="007B0529"/>
    <w:rsid w:val="007B0554"/>
    <w:rsid w:val="007B0786"/>
    <w:rsid w:val="007B3D26"/>
    <w:rsid w:val="007B3DDB"/>
    <w:rsid w:val="007B5776"/>
    <w:rsid w:val="007B5E59"/>
    <w:rsid w:val="007B6DD8"/>
    <w:rsid w:val="007C081E"/>
    <w:rsid w:val="007C0B58"/>
    <w:rsid w:val="007C11F0"/>
    <w:rsid w:val="007C2098"/>
    <w:rsid w:val="007C2D9C"/>
    <w:rsid w:val="007C350F"/>
    <w:rsid w:val="007C613B"/>
    <w:rsid w:val="007D4C25"/>
    <w:rsid w:val="007D521F"/>
    <w:rsid w:val="007D764B"/>
    <w:rsid w:val="007E01C3"/>
    <w:rsid w:val="007E3704"/>
    <w:rsid w:val="007E55AE"/>
    <w:rsid w:val="007E5DD8"/>
    <w:rsid w:val="007E6014"/>
    <w:rsid w:val="007E6D45"/>
    <w:rsid w:val="007E7049"/>
    <w:rsid w:val="007E794F"/>
    <w:rsid w:val="007F0718"/>
    <w:rsid w:val="007F2108"/>
    <w:rsid w:val="007F470C"/>
    <w:rsid w:val="007F48DA"/>
    <w:rsid w:val="00801FE5"/>
    <w:rsid w:val="00802D2E"/>
    <w:rsid w:val="00804E36"/>
    <w:rsid w:val="00805250"/>
    <w:rsid w:val="00806ED7"/>
    <w:rsid w:val="008154E3"/>
    <w:rsid w:val="00820D34"/>
    <w:rsid w:val="00823F0F"/>
    <w:rsid w:val="00824070"/>
    <w:rsid w:val="00824157"/>
    <w:rsid w:val="00824A51"/>
    <w:rsid w:val="00824B6A"/>
    <w:rsid w:val="00824F14"/>
    <w:rsid w:val="008254E2"/>
    <w:rsid w:val="008256A5"/>
    <w:rsid w:val="00830CF2"/>
    <w:rsid w:val="008339DF"/>
    <w:rsid w:val="008339F3"/>
    <w:rsid w:val="00833ECA"/>
    <w:rsid w:val="008344C5"/>
    <w:rsid w:val="00835116"/>
    <w:rsid w:val="00835958"/>
    <w:rsid w:val="008374CA"/>
    <w:rsid w:val="00837513"/>
    <w:rsid w:val="00837BC9"/>
    <w:rsid w:val="008419E8"/>
    <w:rsid w:val="00841F8F"/>
    <w:rsid w:val="008441DC"/>
    <w:rsid w:val="00847FAF"/>
    <w:rsid w:val="00851061"/>
    <w:rsid w:val="008552DC"/>
    <w:rsid w:val="00862545"/>
    <w:rsid w:val="008648D5"/>
    <w:rsid w:val="00870BDA"/>
    <w:rsid w:val="008722B2"/>
    <w:rsid w:val="00872307"/>
    <w:rsid w:val="00872850"/>
    <w:rsid w:val="00873742"/>
    <w:rsid w:val="00874F5D"/>
    <w:rsid w:val="008757E1"/>
    <w:rsid w:val="008768C7"/>
    <w:rsid w:val="00877A8F"/>
    <w:rsid w:val="008803F1"/>
    <w:rsid w:val="00881637"/>
    <w:rsid w:val="0088799E"/>
    <w:rsid w:val="00887ED1"/>
    <w:rsid w:val="0089141E"/>
    <w:rsid w:val="00892718"/>
    <w:rsid w:val="00892F5F"/>
    <w:rsid w:val="0089397C"/>
    <w:rsid w:val="0089454A"/>
    <w:rsid w:val="00894A97"/>
    <w:rsid w:val="00896179"/>
    <w:rsid w:val="00897B69"/>
    <w:rsid w:val="008A1A70"/>
    <w:rsid w:val="008A44DF"/>
    <w:rsid w:val="008A6A30"/>
    <w:rsid w:val="008B03D8"/>
    <w:rsid w:val="008B1D23"/>
    <w:rsid w:val="008B23F6"/>
    <w:rsid w:val="008B3E79"/>
    <w:rsid w:val="008B4239"/>
    <w:rsid w:val="008B526E"/>
    <w:rsid w:val="008C2278"/>
    <w:rsid w:val="008C74B1"/>
    <w:rsid w:val="008D0531"/>
    <w:rsid w:val="008D06C5"/>
    <w:rsid w:val="008D0C16"/>
    <w:rsid w:val="008D14FA"/>
    <w:rsid w:val="008D24DD"/>
    <w:rsid w:val="008D2E73"/>
    <w:rsid w:val="008D47B1"/>
    <w:rsid w:val="008D5383"/>
    <w:rsid w:val="008D5B36"/>
    <w:rsid w:val="008D7659"/>
    <w:rsid w:val="008E2063"/>
    <w:rsid w:val="008E3912"/>
    <w:rsid w:val="008E4493"/>
    <w:rsid w:val="008E5440"/>
    <w:rsid w:val="008E5724"/>
    <w:rsid w:val="008E65C7"/>
    <w:rsid w:val="008E6BC7"/>
    <w:rsid w:val="008F24AD"/>
    <w:rsid w:val="008F2F7E"/>
    <w:rsid w:val="008F3596"/>
    <w:rsid w:val="008F6074"/>
    <w:rsid w:val="008F6DF9"/>
    <w:rsid w:val="00903162"/>
    <w:rsid w:val="00903764"/>
    <w:rsid w:val="009060CF"/>
    <w:rsid w:val="00906EFE"/>
    <w:rsid w:val="009106C3"/>
    <w:rsid w:val="00913614"/>
    <w:rsid w:val="009137AC"/>
    <w:rsid w:val="0091487D"/>
    <w:rsid w:val="009160A8"/>
    <w:rsid w:val="009304B2"/>
    <w:rsid w:val="00931015"/>
    <w:rsid w:val="00931F04"/>
    <w:rsid w:val="00934964"/>
    <w:rsid w:val="00935321"/>
    <w:rsid w:val="00935F35"/>
    <w:rsid w:val="009360FE"/>
    <w:rsid w:val="00936E9E"/>
    <w:rsid w:val="00937BDA"/>
    <w:rsid w:val="00940296"/>
    <w:rsid w:val="0094067F"/>
    <w:rsid w:val="00941747"/>
    <w:rsid w:val="00941919"/>
    <w:rsid w:val="0094755C"/>
    <w:rsid w:val="009501A7"/>
    <w:rsid w:val="00951DD6"/>
    <w:rsid w:val="00952412"/>
    <w:rsid w:val="0095300C"/>
    <w:rsid w:val="009551D4"/>
    <w:rsid w:val="009572D8"/>
    <w:rsid w:val="00960B10"/>
    <w:rsid w:val="0096199E"/>
    <w:rsid w:val="00961D9C"/>
    <w:rsid w:val="00965C5D"/>
    <w:rsid w:val="00966AAF"/>
    <w:rsid w:val="00966B21"/>
    <w:rsid w:val="00970339"/>
    <w:rsid w:val="00970AFA"/>
    <w:rsid w:val="00970F3C"/>
    <w:rsid w:val="00971E18"/>
    <w:rsid w:val="00972482"/>
    <w:rsid w:val="009759C9"/>
    <w:rsid w:val="0097765B"/>
    <w:rsid w:val="0098053E"/>
    <w:rsid w:val="009815F7"/>
    <w:rsid w:val="00982A2B"/>
    <w:rsid w:val="00984CF7"/>
    <w:rsid w:val="00985036"/>
    <w:rsid w:val="00985FDB"/>
    <w:rsid w:val="009878D0"/>
    <w:rsid w:val="0099077D"/>
    <w:rsid w:val="00995FD4"/>
    <w:rsid w:val="009A1818"/>
    <w:rsid w:val="009A284D"/>
    <w:rsid w:val="009A3FD9"/>
    <w:rsid w:val="009A474D"/>
    <w:rsid w:val="009A58A2"/>
    <w:rsid w:val="009A7030"/>
    <w:rsid w:val="009B3E15"/>
    <w:rsid w:val="009B4813"/>
    <w:rsid w:val="009B6F97"/>
    <w:rsid w:val="009C0176"/>
    <w:rsid w:val="009C293D"/>
    <w:rsid w:val="009C426A"/>
    <w:rsid w:val="009C5041"/>
    <w:rsid w:val="009D2CCB"/>
    <w:rsid w:val="009D31DD"/>
    <w:rsid w:val="009D5AE5"/>
    <w:rsid w:val="009D5FC6"/>
    <w:rsid w:val="009D6FF2"/>
    <w:rsid w:val="009D7683"/>
    <w:rsid w:val="009E1F35"/>
    <w:rsid w:val="009E2275"/>
    <w:rsid w:val="009E4BBB"/>
    <w:rsid w:val="009E7DDF"/>
    <w:rsid w:val="009F11C3"/>
    <w:rsid w:val="009F423B"/>
    <w:rsid w:val="009F5191"/>
    <w:rsid w:val="009F5616"/>
    <w:rsid w:val="009F597F"/>
    <w:rsid w:val="009F5F2E"/>
    <w:rsid w:val="00A01693"/>
    <w:rsid w:val="00A036EF"/>
    <w:rsid w:val="00A05268"/>
    <w:rsid w:val="00A06729"/>
    <w:rsid w:val="00A10423"/>
    <w:rsid w:val="00A14438"/>
    <w:rsid w:val="00A1533C"/>
    <w:rsid w:val="00A16EDF"/>
    <w:rsid w:val="00A179A9"/>
    <w:rsid w:val="00A20024"/>
    <w:rsid w:val="00A20158"/>
    <w:rsid w:val="00A20CF6"/>
    <w:rsid w:val="00A21E0B"/>
    <w:rsid w:val="00A22B38"/>
    <w:rsid w:val="00A24F06"/>
    <w:rsid w:val="00A3142C"/>
    <w:rsid w:val="00A31893"/>
    <w:rsid w:val="00A33DA5"/>
    <w:rsid w:val="00A33F7B"/>
    <w:rsid w:val="00A35274"/>
    <w:rsid w:val="00A4077B"/>
    <w:rsid w:val="00A407A0"/>
    <w:rsid w:val="00A4193C"/>
    <w:rsid w:val="00A422BD"/>
    <w:rsid w:val="00A435F0"/>
    <w:rsid w:val="00A4508D"/>
    <w:rsid w:val="00A45C55"/>
    <w:rsid w:val="00A471B4"/>
    <w:rsid w:val="00A4740A"/>
    <w:rsid w:val="00A507E0"/>
    <w:rsid w:val="00A51874"/>
    <w:rsid w:val="00A51E21"/>
    <w:rsid w:val="00A524ED"/>
    <w:rsid w:val="00A547D4"/>
    <w:rsid w:val="00A54C6B"/>
    <w:rsid w:val="00A561AB"/>
    <w:rsid w:val="00A5780F"/>
    <w:rsid w:val="00A60B31"/>
    <w:rsid w:val="00A60E33"/>
    <w:rsid w:val="00A623F8"/>
    <w:rsid w:val="00A64A9D"/>
    <w:rsid w:val="00A670F0"/>
    <w:rsid w:val="00A672D5"/>
    <w:rsid w:val="00A67DCF"/>
    <w:rsid w:val="00A7489A"/>
    <w:rsid w:val="00A74FDB"/>
    <w:rsid w:val="00A75981"/>
    <w:rsid w:val="00A76AF7"/>
    <w:rsid w:val="00A77425"/>
    <w:rsid w:val="00A77C4A"/>
    <w:rsid w:val="00A810C5"/>
    <w:rsid w:val="00A81B05"/>
    <w:rsid w:val="00A834E1"/>
    <w:rsid w:val="00A835D1"/>
    <w:rsid w:val="00A83A1D"/>
    <w:rsid w:val="00A84144"/>
    <w:rsid w:val="00A84C96"/>
    <w:rsid w:val="00A86BEB"/>
    <w:rsid w:val="00A86FC7"/>
    <w:rsid w:val="00A878C5"/>
    <w:rsid w:val="00A917DE"/>
    <w:rsid w:val="00A930E4"/>
    <w:rsid w:val="00A94910"/>
    <w:rsid w:val="00A9678B"/>
    <w:rsid w:val="00A970F9"/>
    <w:rsid w:val="00AA290F"/>
    <w:rsid w:val="00AA316B"/>
    <w:rsid w:val="00AA71B2"/>
    <w:rsid w:val="00AA71C2"/>
    <w:rsid w:val="00AB096E"/>
    <w:rsid w:val="00AB1DC4"/>
    <w:rsid w:val="00AB1ED8"/>
    <w:rsid w:val="00AB3B97"/>
    <w:rsid w:val="00AB5B1B"/>
    <w:rsid w:val="00AB5B5A"/>
    <w:rsid w:val="00AB72BF"/>
    <w:rsid w:val="00AB7850"/>
    <w:rsid w:val="00AB7B17"/>
    <w:rsid w:val="00AB7F87"/>
    <w:rsid w:val="00AC3768"/>
    <w:rsid w:val="00AC6611"/>
    <w:rsid w:val="00AC795B"/>
    <w:rsid w:val="00AC7EFB"/>
    <w:rsid w:val="00AD00D9"/>
    <w:rsid w:val="00AD14E7"/>
    <w:rsid w:val="00AD158C"/>
    <w:rsid w:val="00AD18B4"/>
    <w:rsid w:val="00AD1F63"/>
    <w:rsid w:val="00AD2C1D"/>
    <w:rsid w:val="00AD3EE2"/>
    <w:rsid w:val="00AD42E0"/>
    <w:rsid w:val="00AD53A1"/>
    <w:rsid w:val="00AE0C27"/>
    <w:rsid w:val="00AE2BBD"/>
    <w:rsid w:val="00AE3647"/>
    <w:rsid w:val="00AE3D94"/>
    <w:rsid w:val="00AE555C"/>
    <w:rsid w:val="00AE6E89"/>
    <w:rsid w:val="00AF0363"/>
    <w:rsid w:val="00AF0857"/>
    <w:rsid w:val="00AF0DF9"/>
    <w:rsid w:val="00AF0E7E"/>
    <w:rsid w:val="00AF0FED"/>
    <w:rsid w:val="00AF29B6"/>
    <w:rsid w:val="00AF342C"/>
    <w:rsid w:val="00AF393C"/>
    <w:rsid w:val="00AF63A4"/>
    <w:rsid w:val="00AF6868"/>
    <w:rsid w:val="00B00960"/>
    <w:rsid w:val="00B02AEC"/>
    <w:rsid w:val="00B02CD0"/>
    <w:rsid w:val="00B0367A"/>
    <w:rsid w:val="00B03AC4"/>
    <w:rsid w:val="00B0488A"/>
    <w:rsid w:val="00B06C44"/>
    <w:rsid w:val="00B11D97"/>
    <w:rsid w:val="00B15B23"/>
    <w:rsid w:val="00B17EBB"/>
    <w:rsid w:val="00B23611"/>
    <w:rsid w:val="00B252E0"/>
    <w:rsid w:val="00B31B16"/>
    <w:rsid w:val="00B3232E"/>
    <w:rsid w:val="00B3376F"/>
    <w:rsid w:val="00B3410E"/>
    <w:rsid w:val="00B524BB"/>
    <w:rsid w:val="00B55658"/>
    <w:rsid w:val="00B57BB4"/>
    <w:rsid w:val="00B6011D"/>
    <w:rsid w:val="00B60FDC"/>
    <w:rsid w:val="00B6472D"/>
    <w:rsid w:val="00B659B1"/>
    <w:rsid w:val="00B662BF"/>
    <w:rsid w:val="00B66857"/>
    <w:rsid w:val="00B70374"/>
    <w:rsid w:val="00B71885"/>
    <w:rsid w:val="00B72503"/>
    <w:rsid w:val="00B748F9"/>
    <w:rsid w:val="00B75CA1"/>
    <w:rsid w:val="00B77F39"/>
    <w:rsid w:val="00B81BF9"/>
    <w:rsid w:val="00B82CE1"/>
    <w:rsid w:val="00B84B10"/>
    <w:rsid w:val="00B86396"/>
    <w:rsid w:val="00B86E83"/>
    <w:rsid w:val="00B903BE"/>
    <w:rsid w:val="00BA0CEC"/>
    <w:rsid w:val="00BA151D"/>
    <w:rsid w:val="00BA238F"/>
    <w:rsid w:val="00BA2DAC"/>
    <w:rsid w:val="00BA2E20"/>
    <w:rsid w:val="00BA2F4B"/>
    <w:rsid w:val="00BA5669"/>
    <w:rsid w:val="00BA5A2D"/>
    <w:rsid w:val="00BA6490"/>
    <w:rsid w:val="00BA7754"/>
    <w:rsid w:val="00BB140A"/>
    <w:rsid w:val="00BB24AC"/>
    <w:rsid w:val="00BB2CB9"/>
    <w:rsid w:val="00BB529C"/>
    <w:rsid w:val="00BB5E22"/>
    <w:rsid w:val="00BC0708"/>
    <w:rsid w:val="00BC0F87"/>
    <w:rsid w:val="00BC3361"/>
    <w:rsid w:val="00BC354B"/>
    <w:rsid w:val="00BC4252"/>
    <w:rsid w:val="00BC4AE8"/>
    <w:rsid w:val="00BC5588"/>
    <w:rsid w:val="00BC736F"/>
    <w:rsid w:val="00BD0760"/>
    <w:rsid w:val="00BD07F0"/>
    <w:rsid w:val="00BD1C57"/>
    <w:rsid w:val="00BD1F3B"/>
    <w:rsid w:val="00BD4BD0"/>
    <w:rsid w:val="00BD64A4"/>
    <w:rsid w:val="00BD6CE0"/>
    <w:rsid w:val="00BE074A"/>
    <w:rsid w:val="00BE0E6C"/>
    <w:rsid w:val="00BE159B"/>
    <w:rsid w:val="00BE2A0F"/>
    <w:rsid w:val="00BE623F"/>
    <w:rsid w:val="00BE6E40"/>
    <w:rsid w:val="00BE7A1B"/>
    <w:rsid w:val="00BF2AF5"/>
    <w:rsid w:val="00BF3CE6"/>
    <w:rsid w:val="00BF4203"/>
    <w:rsid w:val="00BF7304"/>
    <w:rsid w:val="00BF745E"/>
    <w:rsid w:val="00C01095"/>
    <w:rsid w:val="00C028D6"/>
    <w:rsid w:val="00C0477E"/>
    <w:rsid w:val="00C05124"/>
    <w:rsid w:val="00C0734B"/>
    <w:rsid w:val="00C10045"/>
    <w:rsid w:val="00C12317"/>
    <w:rsid w:val="00C130C3"/>
    <w:rsid w:val="00C13181"/>
    <w:rsid w:val="00C13277"/>
    <w:rsid w:val="00C13341"/>
    <w:rsid w:val="00C16FEB"/>
    <w:rsid w:val="00C17CF8"/>
    <w:rsid w:val="00C20701"/>
    <w:rsid w:val="00C214F1"/>
    <w:rsid w:val="00C223E9"/>
    <w:rsid w:val="00C3218C"/>
    <w:rsid w:val="00C321D7"/>
    <w:rsid w:val="00C33760"/>
    <w:rsid w:val="00C33BB7"/>
    <w:rsid w:val="00C34397"/>
    <w:rsid w:val="00C34BB4"/>
    <w:rsid w:val="00C40786"/>
    <w:rsid w:val="00C416A9"/>
    <w:rsid w:val="00C4213A"/>
    <w:rsid w:val="00C4272C"/>
    <w:rsid w:val="00C44BD2"/>
    <w:rsid w:val="00C500A9"/>
    <w:rsid w:val="00C51531"/>
    <w:rsid w:val="00C515D1"/>
    <w:rsid w:val="00C51710"/>
    <w:rsid w:val="00C52E8E"/>
    <w:rsid w:val="00C536E3"/>
    <w:rsid w:val="00C5470F"/>
    <w:rsid w:val="00C55CDB"/>
    <w:rsid w:val="00C568F2"/>
    <w:rsid w:val="00C609BC"/>
    <w:rsid w:val="00C611EF"/>
    <w:rsid w:val="00C62129"/>
    <w:rsid w:val="00C6286D"/>
    <w:rsid w:val="00C63462"/>
    <w:rsid w:val="00C6669F"/>
    <w:rsid w:val="00C70194"/>
    <w:rsid w:val="00C70AB1"/>
    <w:rsid w:val="00C70F0B"/>
    <w:rsid w:val="00C71196"/>
    <w:rsid w:val="00C728A6"/>
    <w:rsid w:val="00C72D34"/>
    <w:rsid w:val="00C72D9C"/>
    <w:rsid w:val="00C72E4C"/>
    <w:rsid w:val="00C75AD5"/>
    <w:rsid w:val="00C76963"/>
    <w:rsid w:val="00C80E5A"/>
    <w:rsid w:val="00C826B2"/>
    <w:rsid w:val="00C843CE"/>
    <w:rsid w:val="00C86364"/>
    <w:rsid w:val="00C916FC"/>
    <w:rsid w:val="00C921FF"/>
    <w:rsid w:val="00C93C85"/>
    <w:rsid w:val="00C9443B"/>
    <w:rsid w:val="00C95F1A"/>
    <w:rsid w:val="00C960DA"/>
    <w:rsid w:val="00C960EA"/>
    <w:rsid w:val="00CA054C"/>
    <w:rsid w:val="00CA1330"/>
    <w:rsid w:val="00CA26F2"/>
    <w:rsid w:val="00CA39DC"/>
    <w:rsid w:val="00CA4E76"/>
    <w:rsid w:val="00CA5D95"/>
    <w:rsid w:val="00CA6F49"/>
    <w:rsid w:val="00CA705A"/>
    <w:rsid w:val="00CA786C"/>
    <w:rsid w:val="00CB053D"/>
    <w:rsid w:val="00CB5047"/>
    <w:rsid w:val="00CB52AC"/>
    <w:rsid w:val="00CB76E1"/>
    <w:rsid w:val="00CC05F6"/>
    <w:rsid w:val="00CC124B"/>
    <w:rsid w:val="00CC175F"/>
    <w:rsid w:val="00CC2E93"/>
    <w:rsid w:val="00CC63A5"/>
    <w:rsid w:val="00CC6C4E"/>
    <w:rsid w:val="00CC7F4D"/>
    <w:rsid w:val="00CD11B9"/>
    <w:rsid w:val="00CD2434"/>
    <w:rsid w:val="00CD6712"/>
    <w:rsid w:val="00CD681E"/>
    <w:rsid w:val="00CE39D7"/>
    <w:rsid w:val="00CE47BC"/>
    <w:rsid w:val="00CE4F46"/>
    <w:rsid w:val="00CE53CD"/>
    <w:rsid w:val="00CE5458"/>
    <w:rsid w:val="00CF12BE"/>
    <w:rsid w:val="00CF6C8E"/>
    <w:rsid w:val="00CF76AB"/>
    <w:rsid w:val="00D01AE7"/>
    <w:rsid w:val="00D01D3B"/>
    <w:rsid w:val="00D027DF"/>
    <w:rsid w:val="00D03621"/>
    <w:rsid w:val="00D03BA7"/>
    <w:rsid w:val="00D049C1"/>
    <w:rsid w:val="00D06CC1"/>
    <w:rsid w:val="00D06F7C"/>
    <w:rsid w:val="00D13955"/>
    <w:rsid w:val="00D15C41"/>
    <w:rsid w:val="00D219B8"/>
    <w:rsid w:val="00D221D0"/>
    <w:rsid w:val="00D2281B"/>
    <w:rsid w:val="00D24813"/>
    <w:rsid w:val="00D26FF5"/>
    <w:rsid w:val="00D32006"/>
    <w:rsid w:val="00D33016"/>
    <w:rsid w:val="00D336F7"/>
    <w:rsid w:val="00D37B28"/>
    <w:rsid w:val="00D402CB"/>
    <w:rsid w:val="00D41A1B"/>
    <w:rsid w:val="00D421BC"/>
    <w:rsid w:val="00D42616"/>
    <w:rsid w:val="00D45B67"/>
    <w:rsid w:val="00D474FC"/>
    <w:rsid w:val="00D47E05"/>
    <w:rsid w:val="00D547E1"/>
    <w:rsid w:val="00D56016"/>
    <w:rsid w:val="00D60141"/>
    <w:rsid w:val="00D60942"/>
    <w:rsid w:val="00D60AF3"/>
    <w:rsid w:val="00D60D71"/>
    <w:rsid w:val="00D62B64"/>
    <w:rsid w:val="00D63706"/>
    <w:rsid w:val="00D64D81"/>
    <w:rsid w:val="00D6757C"/>
    <w:rsid w:val="00D67E4C"/>
    <w:rsid w:val="00D724EF"/>
    <w:rsid w:val="00D72F89"/>
    <w:rsid w:val="00D804AE"/>
    <w:rsid w:val="00D81E90"/>
    <w:rsid w:val="00D8282B"/>
    <w:rsid w:val="00D82F3D"/>
    <w:rsid w:val="00D82FBC"/>
    <w:rsid w:val="00D843A4"/>
    <w:rsid w:val="00D86C88"/>
    <w:rsid w:val="00D90711"/>
    <w:rsid w:val="00D90C97"/>
    <w:rsid w:val="00D9138C"/>
    <w:rsid w:val="00D921B4"/>
    <w:rsid w:val="00D93F14"/>
    <w:rsid w:val="00D95946"/>
    <w:rsid w:val="00D95D75"/>
    <w:rsid w:val="00D96972"/>
    <w:rsid w:val="00D977D0"/>
    <w:rsid w:val="00DA01BD"/>
    <w:rsid w:val="00DA030D"/>
    <w:rsid w:val="00DA419B"/>
    <w:rsid w:val="00DA4A49"/>
    <w:rsid w:val="00DA5C83"/>
    <w:rsid w:val="00DA65DC"/>
    <w:rsid w:val="00DB0030"/>
    <w:rsid w:val="00DB077C"/>
    <w:rsid w:val="00DB1095"/>
    <w:rsid w:val="00DB3432"/>
    <w:rsid w:val="00DB6A19"/>
    <w:rsid w:val="00DB784D"/>
    <w:rsid w:val="00DB7AD2"/>
    <w:rsid w:val="00DC0CFE"/>
    <w:rsid w:val="00DC7E51"/>
    <w:rsid w:val="00DD049C"/>
    <w:rsid w:val="00DD082C"/>
    <w:rsid w:val="00DD0D3C"/>
    <w:rsid w:val="00DD1AEB"/>
    <w:rsid w:val="00DD4180"/>
    <w:rsid w:val="00DD53F9"/>
    <w:rsid w:val="00DD6C58"/>
    <w:rsid w:val="00DD70E9"/>
    <w:rsid w:val="00DE26DC"/>
    <w:rsid w:val="00DE2E67"/>
    <w:rsid w:val="00DE5F44"/>
    <w:rsid w:val="00DE73B8"/>
    <w:rsid w:val="00DE7893"/>
    <w:rsid w:val="00DF32BC"/>
    <w:rsid w:val="00DF36C6"/>
    <w:rsid w:val="00DF4D4A"/>
    <w:rsid w:val="00DF4E85"/>
    <w:rsid w:val="00DF5A2B"/>
    <w:rsid w:val="00DF732A"/>
    <w:rsid w:val="00E002B9"/>
    <w:rsid w:val="00E01649"/>
    <w:rsid w:val="00E01F65"/>
    <w:rsid w:val="00E023AC"/>
    <w:rsid w:val="00E02893"/>
    <w:rsid w:val="00E03E7A"/>
    <w:rsid w:val="00E06AD9"/>
    <w:rsid w:val="00E06CB9"/>
    <w:rsid w:val="00E11A08"/>
    <w:rsid w:val="00E13655"/>
    <w:rsid w:val="00E225E6"/>
    <w:rsid w:val="00E2350F"/>
    <w:rsid w:val="00E25321"/>
    <w:rsid w:val="00E26165"/>
    <w:rsid w:val="00E27F7B"/>
    <w:rsid w:val="00E3180D"/>
    <w:rsid w:val="00E32FB4"/>
    <w:rsid w:val="00E347C4"/>
    <w:rsid w:val="00E352F9"/>
    <w:rsid w:val="00E42BBC"/>
    <w:rsid w:val="00E43AE8"/>
    <w:rsid w:val="00E44CCB"/>
    <w:rsid w:val="00E45CD0"/>
    <w:rsid w:val="00E47CA8"/>
    <w:rsid w:val="00E504D5"/>
    <w:rsid w:val="00E53593"/>
    <w:rsid w:val="00E541EF"/>
    <w:rsid w:val="00E549EA"/>
    <w:rsid w:val="00E601C6"/>
    <w:rsid w:val="00E603B9"/>
    <w:rsid w:val="00E6185E"/>
    <w:rsid w:val="00E63AC6"/>
    <w:rsid w:val="00E645A0"/>
    <w:rsid w:val="00E67456"/>
    <w:rsid w:val="00E67A1F"/>
    <w:rsid w:val="00E730BA"/>
    <w:rsid w:val="00E7332C"/>
    <w:rsid w:val="00E7480A"/>
    <w:rsid w:val="00E75A7B"/>
    <w:rsid w:val="00E76E3A"/>
    <w:rsid w:val="00E814D9"/>
    <w:rsid w:val="00E83D4B"/>
    <w:rsid w:val="00E84F85"/>
    <w:rsid w:val="00E8668D"/>
    <w:rsid w:val="00E867AA"/>
    <w:rsid w:val="00E90B8C"/>
    <w:rsid w:val="00E90F75"/>
    <w:rsid w:val="00E9343E"/>
    <w:rsid w:val="00E94A19"/>
    <w:rsid w:val="00E960CE"/>
    <w:rsid w:val="00E96B37"/>
    <w:rsid w:val="00E9702C"/>
    <w:rsid w:val="00E979C4"/>
    <w:rsid w:val="00EA30A8"/>
    <w:rsid w:val="00EA38C7"/>
    <w:rsid w:val="00EA52E9"/>
    <w:rsid w:val="00EA5958"/>
    <w:rsid w:val="00EA5A3E"/>
    <w:rsid w:val="00EB44B4"/>
    <w:rsid w:val="00EB4B0A"/>
    <w:rsid w:val="00EB4CA7"/>
    <w:rsid w:val="00EB5999"/>
    <w:rsid w:val="00EB715F"/>
    <w:rsid w:val="00EC05A8"/>
    <w:rsid w:val="00EC2A3B"/>
    <w:rsid w:val="00EC6C87"/>
    <w:rsid w:val="00ED0101"/>
    <w:rsid w:val="00ED146C"/>
    <w:rsid w:val="00ED2680"/>
    <w:rsid w:val="00EE05D8"/>
    <w:rsid w:val="00EE214A"/>
    <w:rsid w:val="00EE4670"/>
    <w:rsid w:val="00EE6241"/>
    <w:rsid w:val="00EE6583"/>
    <w:rsid w:val="00EE6640"/>
    <w:rsid w:val="00EE6DA5"/>
    <w:rsid w:val="00EE7992"/>
    <w:rsid w:val="00EF07CC"/>
    <w:rsid w:val="00EF0B1E"/>
    <w:rsid w:val="00EF13B0"/>
    <w:rsid w:val="00F043BB"/>
    <w:rsid w:val="00F053CF"/>
    <w:rsid w:val="00F07E48"/>
    <w:rsid w:val="00F12591"/>
    <w:rsid w:val="00F125F9"/>
    <w:rsid w:val="00F129B2"/>
    <w:rsid w:val="00F13EC9"/>
    <w:rsid w:val="00F151F1"/>
    <w:rsid w:val="00F17389"/>
    <w:rsid w:val="00F17CDF"/>
    <w:rsid w:val="00F209CE"/>
    <w:rsid w:val="00F22357"/>
    <w:rsid w:val="00F2305F"/>
    <w:rsid w:val="00F242AE"/>
    <w:rsid w:val="00F27382"/>
    <w:rsid w:val="00F372EA"/>
    <w:rsid w:val="00F40193"/>
    <w:rsid w:val="00F42174"/>
    <w:rsid w:val="00F42D77"/>
    <w:rsid w:val="00F433D3"/>
    <w:rsid w:val="00F4432E"/>
    <w:rsid w:val="00F447A7"/>
    <w:rsid w:val="00F4579E"/>
    <w:rsid w:val="00F469A0"/>
    <w:rsid w:val="00F52994"/>
    <w:rsid w:val="00F53426"/>
    <w:rsid w:val="00F5690E"/>
    <w:rsid w:val="00F61C28"/>
    <w:rsid w:val="00F66F22"/>
    <w:rsid w:val="00F672D7"/>
    <w:rsid w:val="00F67D7C"/>
    <w:rsid w:val="00F709E8"/>
    <w:rsid w:val="00F71095"/>
    <w:rsid w:val="00F742DC"/>
    <w:rsid w:val="00F74448"/>
    <w:rsid w:val="00F74821"/>
    <w:rsid w:val="00F74AE1"/>
    <w:rsid w:val="00F754C9"/>
    <w:rsid w:val="00F759AB"/>
    <w:rsid w:val="00F80291"/>
    <w:rsid w:val="00F80D9E"/>
    <w:rsid w:val="00F834EF"/>
    <w:rsid w:val="00F8450B"/>
    <w:rsid w:val="00F90144"/>
    <w:rsid w:val="00F91F24"/>
    <w:rsid w:val="00F91F6D"/>
    <w:rsid w:val="00F923F5"/>
    <w:rsid w:val="00F93545"/>
    <w:rsid w:val="00F9476A"/>
    <w:rsid w:val="00F94EDD"/>
    <w:rsid w:val="00F950F0"/>
    <w:rsid w:val="00F95315"/>
    <w:rsid w:val="00F97AA6"/>
    <w:rsid w:val="00F97F07"/>
    <w:rsid w:val="00FA09DD"/>
    <w:rsid w:val="00FA23F6"/>
    <w:rsid w:val="00FA6C48"/>
    <w:rsid w:val="00FA7ACD"/>
    <w:rsid w:val="00FA7D92"/>
    <w:rsid w:val="00FB10C9"/>
    <w:rsid w:val="00FB1F4C"/>
    <w:rsid w:val="00FB3339"/>
    <w:rsid w:val="00FB4AB1"/>
    <w:rsid w:val="00FB606B"/>
    <w:rsid w:val="00FB6661"/>
    <w:rsid w:val="00FB69CB"/>
    <w:rsid w:val="00FB7A69"/>
    <w:rsid w:val="00FC0B0D"/>
    <w:rsid w:val="00FC0ECD"/>
    <w:rsid w:val="00FC1802"/>
    <w:rsid w:val="00FC3F22"/>
    <w:rsid w:val="00FC6428"/>
    <w:rsid w:val="00FD1133"/>
    <w:rsid w:val="00FD2E19"/>
    <w:rsid w:val="00FD3AD9"/>
    <w:rsid w:val="00FD5028"/>
    <w:rsid w:val="00FD6031"/>
    <w:rsid w:val="00FE0D54"/>
    <w:rsid w:val="00FE3A92"/>
    <w:rsid w:val="00FE4881"/>
    <w:rsid w:val="00FE795A"/>
    <w:rsid w:val="00FF081D"/>
    <w:rsid w:val="00FF14EA"/>
    <w:rsid w:val="00FF28DE"/>
    <w:rsid w:val="00FF2BBF"/>
    <w:rsid w:val="00FF2E1A"/>
    <w:rsid w:val="00FF3925"/>
    <w:rsid w:val="00FF4D43"/>
    <w:rsid w:val="00FF54AE"/>
    <w:rsid w:val="00FF6060"/>
    <w:rsid w:val="00FF7BCA"/>
    <w:rsid w:val="00FF7D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AE3F6"/>
  <w15:chartTrackingRefBased/>
  <w15:docId w15:val="{99FE57AB-EEEA-A743-8E91-F149D7DB3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imes New Roman (Body CS)"/>
        <w:kern w:val="2"/>
        <w:sz w:val="22"/>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32C2"/>
    <w:rPr>
      <w:rFonts w:ascii="Times New Roman" w:eastAsia="Times New Roman" w:hAnsi="Times New Roman" w:cs="Times New Roman"/>
      <w:kern w:val="0"/>
      <w:sz w:val="24"/>
      <w14:ligatures w14:val="none"/>
    </w:rPr>
  </w:style>
  <w:style w:type="paragraph" w:styleId="Heading1">
    <w:name w:val="heading 1"/>
    <w:basedOn w:val="Normal"/>
    <w:next w:val="Normal"/>
    <w:link w:val="Heading1Char"/>
    <w:uiPriority w:val="9"/>
    <w:qFormat/>
    <w:rsid w:val="00DB78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B78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784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784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B784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B784D"/>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B784D"/>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B784D"/>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B784D"/>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78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78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784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784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B784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B784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B784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B784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B784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B784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78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784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784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B784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B784D"/>
    <w:rPr>
      <w:i/>
      <w:iCs/>
      <w:color w:val="404040" w:themeColor="text1" w:themeTint="BF"/>
    </w:rPr>
  </w:style>
  <w:style w:type="paragraph" w:styleId="ListParagraph">
    <w:name w:val="List Paragraph"/>
    <w:basedOn w:val="Normal"/>
    <w:uiPriority w:val="34"/>
    <w:qFormat/>
    <w:rsid w:val="00DB784D"/>
    <w:pPr>
      <w:ind w:left="720"/>
      <w:contextualSpacing/>
    </w:pPr>
  </w:style>
  <w:style w:type="character" w:styleId="IntenseEmphasis">
    <w:name w:val="Intense Emphasis"/>
    <w:basedOn w:val="DefaultParagraphFont"/>
    <w:uiPriority w:val="21"/>
    <w:qFormat/>
    <w:rsid w:val="00DB784D"/>
    <w:rPr>
      <w:i/>
      <w:iCs/>
      <w:color w:val="0F4761" w:themeColor="accent1" w:themeShade="BF"/>
    </w:rPr>
  </w:style>
  <w:style w:type="paragraph" w:styleId="IntenseQuote">
    <w:name w:val="Intense Quote"/>
    <w:basedOn w:val="Normal"/>
    <w:next w:val="Normal"/>
    <w:link w:val="IntenseQuoteChar"/>
    <w:uiPriority w:val="30"/>
    <w:qFormat/>
    <w:rsid w:val="00DB78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784D"/>
    <w:rPr>
      <w:i/>
      <w:iCs/>
      <w:color w:val="0F4761" w:themeColor="accent1" w:themeShade="BF"/>
    </w:rPr>
  </w:style>
  <w:style w:type="character" w:styleId="IntenseReference">
    <w:name w:val="Intense Reference"/>
    <w:basedOn w:val="DefaultParagraphFont"/>
    <w:uiPriority w:val="32"/>
    <w:qFormat/>
    <w:rsid w:val="00DB784D"/>
    <w:rPr>
      <w:b/>
      <w:bCs/>
      <w:smallCaps/>
      <w:color w:val="0F4761" w:themeColor="accent1" w:themeShade="BF"/>
      <w:spacing w:val="5"/>
    </w:rPr>
  </w:style>
  <w:style w:type="table" w:styleId="TableGrid">
    <w:name w:val="Table Grid"/>
    <w:basedOn w:val="TableNormal"/>
    <w:uiPriority w:val="39"/>
    <w:rsid w:val="00FF14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52C25"/>
    <w:pPr>
      <w:spacing w:before="100" w:beforeAutospacing="1" w:after="100" w:afterAutospacing="1"/>
    </w:pPr>
  </w:style>
  <w:style w:type="character" w:styleId="CommentReference">
    <w:name w:val="annotation reference"/>
    <w:basedOn w:val="DefaultParagraphFont"/>
    <w:uiPriority w:val="99"/>
    <w:semiHidden/>
    <w:unhideWhenUsed/>
    <w:rsid w:val="00F209CE"/>
    <w:rPr>
      <w:sz w:val="16"/>
      <w:szCs w:val="16"/>
    </w:rPr>
  </w:style>
  <w:style w:type="paragraph" w:styleId="CommentText">
    <w:name w:val="annotation text"/>
    <w:basedOn w:val="Normal"/>
    <w:link w:val="CommentTextChar"/>
    <w:uiPriority w:val="99"/>
    <w:unhideWhenUsed/>
    <w:rsid w:val="00F209CE"/>
    <w:rPr>
      <w:sz w:val="20"/>
      <w:szCs w:val="20"/>
    </w:rPr>
  </w:style>
  <w:style w:type="character" w:customStyle="1" w:styleId="CommentTextChar">
    <w:name w:val="Comment Text Char"/>
    <w:basedOn w:val="DefaultParagraphFont"/>
    <w:link w:val="CommentText"/>
    <w:uiPriority w:val="99"/>
    <w:rsid w:val="00F209CE"/>
    <w:rPr>
      <w:sz w:val="20"/>
      <w:szCs w:val="20"/>
    </w:rPr>
  </w:style>
  <w:style w:type="paragraph" w:styleId="CommentSubject">
    <w:name w:val="annotation subject"/>
    <w:basedOn w:val="CommentText"/>
    <w:next w:val="CommentText"/>
    <w:link w:val="CommentSubjectChar"/>
    <w:uiPriority w:val="99"/>
    <w:semiHidden/>
    <w:unhideWhenUsed/>
    <w:rsid w:val="00F209CE"/>
    <w:rPr>
      <w:b/>
      <w:bCs/>
    </w:rPr>
  </w:style>
  <w:style w:type="character" w:customStyle="1" w:styleId="CommentSubjectChar">
    <w:name w:val="Comment Subject Char"/>
    <w:basedOn w:val="CommentTextChar"/>
    <w:link w:val="CommentSubject"/>
    <w:uiPriority w:val="99"/>
    <w:semiHidden/>
    <w:rsid w:val="00F209CE"/>
    <w:rPr>
      <w:b/>
      <w:bCs/>
      <w:sz w:val="20"/>
      <w:szCs w:val="20"/>
    </w:rPr>
  </w:style>
  <w:style w:type="character" w:styleId="Hyperlink">
    <w:name w:val="Hyperlink"/>
    <w:basedOn w:val="DefaultParagraphFont"/>
    <w:uiPriority w:val="99"/>
    <w:unhideWhenUsed/>
    <w:rsid w:val="00B86E83"/>
    <w:rPr>
      <w:color w:val="467886" w:themeColor="hyperlink"/>
      <w:u w:val="single"/>
    </w:rPr>
  </w:style>
  <w:style w:type="character" w:styleId="UnresolvedMention">
    <w:name w:val="Unresolved Mention"/>
    <w:basedOn w:val="DefaultParagraphFont"/>
    <w:uiPriority w:val="99"/>
    <w:semiHidden/>
    <w:unhideWhenUsed/>
    <w:rsid w:val="00B86E83"/>
    <w:rPr>
      <w:color w:val="605E5C"/>
      <w:shd w:val="clear" w:color="auto" w:fill="E1DFDD"/>
    </w:rPr>
  </w:style>
  <w:style w:type="numbering" w:customStyle="1" w:styleId="CurrentList1">
    <w:name w:val="Current List1"/>
    <w:uiPriority w:val="99"/>
    <w:rsid w:val="00FC1802"/>
    <w:pPr>
      <w:numPr>
        <w:numId w:val="7"/>
      </w:numPr>
    </w:pPr>
  </w:style>
  <w:style w:type="character" w:styleId="LineNumber">
    <w:name w:val="line number"/>
    <w:basedOn w:val="DefaultParagraphFont"/>
    <w:uiPriority w:val="99"/>
    <w:semiHidden/>
    <w:unhideWhenUsed/>
    <w:rsid w:val="00FC1802"/>
  </w:style>
  <w:style w:type="paragraph" w:styleId="Revision">
    <w:name w:val="Revision"/>
    <w:hidden/>
    <w:uiPriority w:val="99"/>
    <w:semiHidden/>
    <w:rsid w:val="00A5780F"/>
    <w:rPr>
      <w:rFonts w:ascii="Times New Roman" w:eastAsia="Times New Roman" w:hAnsi="Times New Roman" w:cs="Times New Roman"/>
      <w:kern w:val="0"/>
      <w:sz w:val="24"/>
      <w14:ligatures w14:val="none"/>
    </w:rPr>
  </w:style>
  <w:style w:type="character" w:customStyle="1" w:styleId="dropblock">
    <w:name w:val="dropblock"/>
    <w:basedOn w:val="DefaultParagraphFont"/>
    <w:rsid w:val="00B17EBB"/>
  </w:style>
  <w:style w:type="character" w:styleId="PlaceholderText">
    <w:name w:val="Placeholder Text"/>
    <w:basedOn w:val="DefaultParagraphFont"/>
    <w:uiPriority w:val="99"/>
    <w:semiHidden/>
    <w:rsid w:val="00824157"/>
    <w:rPr>
      <w:color w:val="666666"/>
    </w:rPr>
  </w:style>
  <w:style w:type="character" w:customStyle="1" w:styleId="normaltextrun">
    <w:name w:val="normaltextrun"/>
    <w:basedOn w:val="DefaultParagraphFont"/>
    <w:rsid w:val="006828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485840">
      <w:bodyDiv w:val="1"/>
      <w:marLeft w:val="0"/>
      <w:marRight w:val="0"/>
      <w:marTop w:val="0"/>
      <w:marBottom w:val="0"/>
      <w:divBdr>
        <w:top w:val="none" w:sz="0" w:space="0" w:color="auto"/>
        <w:left w:val="none" w:sz="0" w:space="0" w:color="auto"/>
        <w:bottom w:val="none" w:sz="0" w:space="0" w:color="auto"/>
        <w:right w:val="none" w:sz="0" w:space="0" w:color="auto"/>
      </w:divBdr>
    </w:div>
    <w:div w:id="468480915">
      <w:bodyDiv w:val="1"/>
      <w:marLeft w:val="0"/>
      <w:marRight w:val="0"/>
      <w:marTop w:val="0"/>
      <w:marBottom w:val="0"/>
      <w:divBdr>
        <w:top w:val="none" w:sz="0" w:space="0" w:color="auto"/>
        <w:left w:val="none" w:sz="0" w:space="0" w:color="auto"/>
        <w:bottom w:val="none" w:sz="0" w:space="0" w:color="auto"/>
        <w:right w:val="none" w:sz="0" w:space="0" w:color="auto"/>
      </w:divBdr>
    </w:div>
    <w:div w:id="705526922">
      <w:bodyDiv w:val="1"/>
      <w:marLeft w:val="0"/>
      <w:marRight w:val="0"/>
      <w:marTop w:val="0"/>
      <w:marBottom w:val="0"/>
      <w:divBdr>
        <w:top w:val="none" w:sz="0" w:space="0" w:color="auto"/>
        <w:left w:val="none" w:sz="0" w:space="0" w:color="auto"/>
        <w:bottom w:val="none" w:sz="0" w:space="0" w:color="auto"/>
        <w:right w:val="none" w:sz="0" w:space="0" w:color="auto"/>
      </w:divBdr>
    </w:div>
    <w:div w:id="1401518808">
      <w:bodyDiv w:val="1"/>
      <w:marLeft w:val="0"/>
      <w:marRight w:val="0"/>
      <w:marTop w:val="0"/>
      <w:marBottom w:val="0"/>
      <w:divBdr>
        <w:top w:val="none" w:sz="0" w:space="0" w:color="auto"/>
        <w:left w:val="none" w:sz="0" w:space="0" w:color="auto"/>
        <w:bottom w:val="none" w:sz="0" w:space="0" w:color="auto"/>
        <w:right w:val="none" w:sz="0" w:space="0" w:color="auto"/>
      </w:divBdr>
    </w:div>
    <w:div w:id="1547640188">
      <w:bodyDiv w:val="1"/>
      <w:marLeft w:val="0"/>
      <w:marRight w:val="0"/>
      <w:marTop w:val="0"/>
      <w:marBottom w:val="0"/>
      <w:divBdr>
        <w:top w:val="none" w:sz="0" w:space="0" w:color="auto"/>
        <w:left w:val="none" w:sz="0" w:space="0" w:color="auto"/>
        <w:bottom w:val="none" w:sz="0" w:space="0" w:color="auto"/>
        <w:right w:val="none" w:sz="0" w:space="0" w:color="auto"/>
      </w:divBdr>
    </w:div>
    <w:div w:id="1687710629">
      <w:bodyDiv w:val="1"/>
      <w:marLeft w:val="0"/>
      <w:marRight w:val="0"/>
      <w:marTop w:val="0"/>
      <w:marBottom w:val="0"/>
      <w:divBdr>
        <w:top w:val="none" w:sz="0" w:space="0" w:color="auto"/>
        <w:left w:val="none" w:sz="0" w:space="0" w:color="auto"/>
        <w:bottom w:val="none" w:sz="0" w:space="0" w:color="auto"/>
        <w:right w:val="none" w:sz="0" w:space="0" w:color="auto"/>
      </w:divBdr>
    </w:div>
    <w:div w:id="1859198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7EDF950-EB24-A648-8BCB-92A9B544BEC5}">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2dbfd9cc-2c11-4cc4-b789-8dc909cb7f0e&quot;,&quot;properties&quot;:{&quot;noteIndex&quot;:0},&quot;isEdited&quot;:false,&quot;manualOverride&quot;:{&quot;isManuallyOverridden&quot;:false,&quot;citeprocText&quot;:&quot;(1)&quot;,&quot;manualOverrideText&quot;:&quot;&quot;},&quot;citationTag&quot;:&quot;MENDELEY_CITATION_v3_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&quot;,&quot;citationItems&quot;:[{&quot;id&quot;:&quot;908c2e48-0e62-3bb3-8f97-288df9bc7b01&quot;,&quot;itemData&quot;:{&quot;type&quot;:&quot;article&quot;,&quot;id&quot;:&quot;908c2e48-0e62-3bb3-8f97-288df9bc7b01&quot;,&quot;title&quot;:&quot;Polygenic scores capture genetic modification of the adiposity-cardiometabolic risk factor relationship&quot;,&quot;author&quot;:[{&quot;family&quot;:&quot;Westerman&quot;,&quot;given&quot;:&quot;Kenneth E.&quot;,&quot;parse-names&quot;:false,&quot;dropping-particle&quot;:&quot;&quot;,&quot;non-dropping-particle&quot;:&quot;&quot;},{&quot;family&quot;:&quot;Gervis&quot;,&quot;given&quot;:&quot;Julie E.&quot;,&quot;parse-names&quot;:false,&quot;dropping-particle&quot;:&quot;&quot;,&quot;non-dropping-particle&quot;:&quot;&quot;},{&quot;family&quot;:&quot;O’Connor&quot;,&quot;given&quot;:&quot;Luke J.&quot;,&quot;parse-names&quot;:false,&quot;dropping-particle&quot;:&quot;&quot;,&quot;non-dropping-particle&quot;:&quot;&quot;},{&quot;family&quot;:&quot;Udler&quot;,&quot;given&quot;:&quot;Miriam S.&quot;,&quot;parse-names&quot;:false,&quot;dropping-particle&quot;:&quot;&quot;,&quot;non-dropping-particle&quot;:&quot;&quot;},{&quot;family&quot;:&quot;Manning&quot;,&quot;given&quot;:&quot;Alisa K.&quot;,&quot;parse-names&quot;:false,&quot;dropping-particle&quot;:&quot;&quot;,&quot;non-dropping-particle&quot;:&quot;&quot;}],&quot;DOI&quot;:&quot;10.1101/2025.04.09.25324066&quot;,&quot;issued&quot;:{&quot;date-parts&quot;:[[2025,4,10]]},&quot;abstract&quot;:&quot;&lt;p&gt;Optimal use of genetics for precision medicine requires polygenic scores (PGS) that predict not just risk of disease, but also response to pharmaceutical or lifestyle interventions. These are detectable in observational datasets as PGS-by-exposure (PGS×E) interactions. Existing literature suggests that PGS based on interactions (iPGS) or variance effects (vPGS) may be more powerful than standard marginal PGS (mPGS) for the detection of PGS×E, but these have yet to be systematically compared. We describe a generalized pipeline for the development and comparison of different PGS types and apply it to detect genetic modification of the relationship between adiposity (measured by body mass index [BMI]) and a broad set of cardiometabolic risk factors (CRFs). Our applied analysis in the UK Biobank cohort identified significant PGS×BMI for at least one PGS type for 16/20 of these CRFs, many of which replicated in the All of Us cohort. Among PGS types, iPGS uncovered interactions with BMI most consistently across CRFs, with the strongest interactions impacting biomarkers of liver function (e.g., alanine aminotransferase [ALT]). Exploring the ALT iPGS more in-depth, we find a substantial effect modification of up to 72% larger BMI-ALT association in the top iPGS decile in All of Us, and further provide evidence that the iPGS prioritizes variants affecting hepatic lipid export. Taken together, our study provides a framework for the development and comparison of PGS×E strategies, quantifies genetic impacts on the adiposity-cardiometabolic risk relationship, and informs efforts to move toward clinically useful response-focused PGS.&lt;/p&gt;&quot;,&quot;container-title-short&quot;:&quot;&quot;},&quot;isTemporary&quot;:false}]}]"/>
    <we:property name="MENDELEY_CITATIONS_STYLE" value="{&quot;id&quot;:&quot;https://www.zotero.org/styles/national-library-of-medicine&quot;,&quot;title&quot;:&quot;National Library of Medicin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E6EF84-21DA-7741-BD67-D0424A3134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223</Words>
  <Characters>697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terman, Kenneth E.,PhD</dc:creator>
  <cp:keywords/>
  <dc:description/>
  <cp:lastModifiedBy>Westerman, Kenneth E.,PhD</cp:lastModifiedBy>
  <cp:revision>9</cp:revision>
  <cp:lastPrinted>2025-05-19T14:39:00Z</cp:lastPrinted>
  <dcterms:created xsi:type="dcterms:W3CDTF">2025-05-19T19:00:00Z</dcterms:created>
  <dcterms:modified xsi:type="dcterms:W3CDTF">2025-05-19T19:03:00Z</dcterms:modified>
</cp:coreProperties>
</file>